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94DFB" w14:textId="77777777" w:rsidR="006C00D2" w:rsidRPr="00372BD1" w:rsidRDefault="006C00D2" w:rsidP="006C00D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72BD1">
        <w:rPr>
          <w:rFonts w:asciiTheme="majorBidi" w:hAnsiTheme="majorBidi" w:cstheme="majorBidi"/>
          <w:b/>
          <w:bCs/>
          <w:sz w:val="24"/>
          <w:szCs w:val="24"/>
        </w:rPr>
        <w:t>Appendices</w:t>
      </w:r>
    </w:p>
    <w:p w14:paraId="20118AB3" w14:textId="32BB9EE9" w:rsidR="006C00D2" w:rsidRPr="00372BD1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372BD1">
        <w:rPr>
          <w:rFonts w:asciiTheme="majorBidi" w:hAnsiTheme="majorBidi" w:cstheme="majorBidi"/>
          <w:b/>
          <w:bCs/>
          <w:sz w:val="20"/>
          <w:szCs w:val="20"/>
        </w:rPr>
        <w:t>Table A.1.</w:t>
      </w:r>
      <w:r w:rsidRPr="00372BD1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372BD1">
        <w:rPr>
          <w:rFonts w:asciiTheme="majorBidi" w:hAnsiTheme="majorBidi" w:cstheme="majorBidi"/>
          <w:sz w:val="20"/>
          <w:szCs w:val="20"/>
          <w:lang w:bidi="fa-IR"/>
        </w:rPr>
        <w:t>Acura ILX data in 2014 taken from the primary dataset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7"/>
        <w:gridCol w:w="754"/>
        <w:gridCol w:w="945"/>
        <w:gridCol w:w="2826"/>
        <w:gridCol w:w="923"/>
        <w:gridCol w:w="932"/>
        <w:gridCol w:w="674"/>
      </w:tblGrid>
      <w:tr w:rsidR="006C00D2" w:rsidRPr="00372BD1" w14:paraId="2E7D5C85" w14:textId="77777777" w:rsidTr="009D1A7A">
        <w:trPr>
          <w:trHeight w:val="184"/>
          <w:jc w:val="center"/>
        </w:trPr>
        <w:tc>
          <w:tcPr>
            <w:tcW w:w="857" w:type="dxa"/>
          </w:tcPr>
          <w:p w14:paraId="5C02B9E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ke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754" w:type="dxa"/>
          </w:tcPr>
          <w:p w14:paraId="6FA2108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945" w:type="dxa"/>
          </w:tcPr>
          <w:p w14:paraId="37610DC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Date </w:t>
            </w:r>
          </w:p>
        </w:tc>
        <w:tc>
          <w:tcPr>
            <w:tcW w:w="2826" w:type="dxa"/>
          </w:tcPr>
          <w:p w14:paraId="215AFD3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gment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923" w:type="dxa"/>
          </w:tcPr>
          <w:p w14:paraId="3AB1D47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tegory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932" w:type="dxa"/>
          </w:tcPr>
          <w:p w14:paraId="5331BC9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oppers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674" w:type="dxa"/>
          </w:tcPr>
          <w:p w14:paraId="361DC0E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les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</w:tr>
      <w:tr w:rsidR="006C00D2" w:rsidRPr="00372BD1" w14:paraId="4F62880B" w14:textId="77777777" w:rsidTr="009D1A7A">
        <w:trPr>
          <w:trHeight w:val="359"/>
          <w:jc w:val="center"/>
        </w:trPr>
        <w:tc>
          <w:tcPr>
            <w:tcW w:w="857" w:type="dxa"/>
          </w:tcPr>
          <w:p w14:paraId="1A53198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0108421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34DD311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/1/2014</w:t>
            </w:r>
          </w:p>
        </w:tc>
        <w:tc>
          <w:tcPr>
            <w:tcW w:w="2826" w:type="dxa"/>
          </w:tcPr>
          <w:p w14:paraId="24B1486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40335ED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0DCB126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7,631</w:t>
            </w:r>
          </w:p>
        </w:tc>
        <w:tc>
          <w:tcPr>
            <w:tcW w:w="674" w:type="dxa"/>
          </w:tcPr>
          <w:p w14:paraId="428DA79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301</w:t>
            </w:r>
          </w:p>
        </w:tc>
      </w:tr>
      <w:tr w:rsidR="006C00D2" w:rsidRPr="00372BD1" w14:paraId="7097E29B" w14:textId="77777777" w:rsidTr="009D1A7A">
        <w:trPr>
          <w:trHeight w:val="359"/>
          <w:jc w:val="center"/>
        </w:trPr>
        <w:tc>
          <w:tcPr>
            <w:tcW w:w="857" w:type="dxa"/>
          </w:tcPr>
          <w:p w14:paraId="1209FF7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249945A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2712DD7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/1/2014</w:t>
            </w:r>
          </w:p>
        </w:tc>
        <w:tc>
          <w:tcPr>
            <w:tcW w:w="2826" w:type="dxa"/>
          </w:tcPr>
          <w:p w14:paraId="19C6A2A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745AAFA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561111A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9,737</w:t>
            </w:r>
          </w:p>
        </w:tc>
        <w:tc>
          <w:tcPr>
            <w:tcW w:w="674" w:type="dxa"/>
          </w:tcPr>
          <w:p w14:paraId="67DEFCD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683</w:t>
            </w:r>
          </w:p>
        </w:tc>
      </w:tr>
      <w:tr w:rsidR="006C00D2" w:rsidRPr="00372BD1" w14:paraId="6DE11A5F" w14:textId="77777777" w:rsidTr="009D1A7A">
        <w:trPr>
          <w:trHeight w:val="359"/>
          <w:jc w:val="center"/>
        </w:trPr>
        <w:tc>
          <w:tcPr>
            <w:tcW w:w="857" w:type="dxa"/>
          </w:tcPr>
          <w:p w14:paraId="0DDD4E3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7E0E823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0DA5BFC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/1/2014</w:t>
            </w:r>
          </w:p>
        </w:tc>
        <w:tc>
          <w:tcPr>
            <w:tcW w:w="2826" w:type="dxa"/>
          </w:tcPr>
          <w:p w14:paraId="2ABB532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6F72679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12FD1D4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9,144</w:t>
            </w:r>
          </w:p>
        </w:tc>
        <w:tc>
          <w:tcPr>
            <w:tcW w:w="674" w:type="dxa"/>
          </w:tcPr>
          <w:p w14:paraId="13598F7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659</w:t>
            </w:r>
          </w:p>
        </w:tc>
      </w:tr>
      <w:tr w:rsidR="006C00D2" w:rsidRPr="00372BD1" w14:paraId="5A4040F0" w14:textId="77777777" w:rsidTr="009D1A7A">
        <w:trPr>
          <w:trHeight w:val="359"/>
          <w:jc w:val="center"/>
        </w:trPr>
        <w:tc>
          <w:tcPr>
            <w:tcW w:w="857" w:type="dxa"/>
          </w:tcPr>
          <w:p w14:paraId="6FBDA86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59F2FF1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5A30F6B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/1/2014</w:t>
            </w:r>
          </w:p>
        </w:tc>
        <w:tc>
          <w:tcPr>
            <w:tcW w:w="2826" w:type="dxa"/>
          </w:tcPr>
          <w:p w14:paraId="237495E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4AA7A23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1C064BD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,191</w:t>
            </w:r>
          </w:p>
        </w:tc>
        <w:tc>
          <w:tcPr>
            <w:tcW w:w="674" w:type="dxa"/>
          </w:tcPr>
          <w:p w14:paraId="3898D56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629</w:t>
            </w:r>
          </w:p>
        </w:tc>
      </w:tr>
      <w:tr w:rsidR="006C00D2" w:rsidRPr="00372BD1" w14:paraId="786FB35D" w14:textId="77777777" w:rsidTr="009D1A7A">
        <w:trPr>
          <w:trHeight w:val="359"/>
          <w:jc w:val="center"/>
        </w:trPr>
        <w:tc>
          <w:tcPr>
            <w:tcW w:w="857" w:type="dxa"/>
          </w:tcPr>
          <w:p w14:paraId="6E08139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46E3C6D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2B4F26A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/1/2014</w:t>
            </w:r>
          </w:p>
        </w:tc>
        <w:tc>
          <w:tcPr>
            <w:tcW w:w="2826" w:type="dxa"/>
          </w:tcPr>
          <w:p w14:paraId="168AAFA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6180A0F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1EABBF4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,364</w:t>
            </w:r>
          </w:p>
        </w:tc>
        <w:tc>
          <w:tcPr>
            <w:tcW w:w="674" w:type="dxa"/>
          </w:tcPr>
          <w:p w14:paraId="3DD6E72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928</w:t>
            </w:r>
          </w:p>
        </w:tc>
      </w:tr>
      <w:tr w:rsidR="006C00D2" w:rsidRPr="00372BD1" w14:paraId="235CF8AE" w14:textId="77777777" w:rsidTr="009D1A7A">
        <w:trPr>
          <w:trHeight w:val="359"/>
          <w:jc w:val="center"/>
        </w:trPr>
        <w:tc>
          <w:tcPr>
            <w:tcW w:w="857" w:type="dxa"/>
          </w:tcPr>
          <w:p w14:paraId="7040E6F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04E8F55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78189DD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6/1/2014</w:t>
            </w:r>
          </w:p>
        </w:tc>
        <w:tc>
          <w:tcPr>
            <w:tcW w:w="2826" w:type="dxa"/>
          </w:tcPr>
          <w:p w14:paraId="636CF4E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65FC6F6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2049A2D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3,488</w:t>
            </w:r>
          </w:p>
        </w:tc>
        <w:tc>
          <w:tcPr>
            <w:tcW w:w="674" w:type="dxa"/>
          </w:tcPr>
          <w:p w14:paraId="43F8302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235</w:t>
            </w:r>
          </w:p>
        </w:tc>
      </w:tr>
      <w:tr w:rsidR="006C00D2" w:rsidRPr="00372BD1" w14:paraId="20079A77" w14:textId="77777777" w:rsidTr="009D1A7A">
        <w:trPr>
          <w:trHeight w:val="359"/>
          <w:jc w:val="center"/>
        </w:trPr>
        <w:tc>
          <w:tcPr>
            <w:tcW w:w="857" w:type="dxa"/>
          </w:tcPr>
          <w:p w14:paraId="40BCE5E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29CBCB3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0A3F0A9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7/1/2014</w:t>
            </w:r>
          </w:p>
        </w:tc>
        <w:tc>
          <w:tcPr>
            <w:tcW w:w="2826" w:type="dxa"/>
          </w:tcPr>
          <w:p w14:paraId="2F85288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226FAFD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31B874F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4,733</w:t>
            </w:r>
          </w:p>
        </w:tc>
        <w:tc>
          <w:tcPr>
            <w:tcW w:w="674" w:type="dxa"/>
          </w:tcPr>
          <w:p w14:paraId="0C6BD64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798</w:t>
            </w:r>
          </w:p>
        </w:tc>
      </w:tr>
      <w:tr w:rsidR="006C00D2" w:rsidRPr="00372BD1" w14:paraId="2A4C1E2E" w14:textId="77777777" w:rsidTr="009D1A7A">
        <w:trPr>
          <w:trHeight w:val="359"/>
          <w:jc w:val="center"/>
        </w:trPr>
        <w:tc>
          <w:tcPr>
            <w:tcW w:w="857" w:type="dxa"/>
          </w:tcPr>
          <w:p w14:paraId="5EBD7DB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268C3E4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6D3D119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8/1/2014</w:t>
            </w:r>
          </w:p>
        </w:tc>
        <w:tc>
          <w:tcPr>
            <w:tcW w:w="2826" w:type="dxa"/>
          </w:tcPr>
          <w:p w14:paraId="5AD9913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67A5F63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64E3EED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4,809</w:t>
            </w:r>
          </w:p>
        </w:tc>
        <w:tc>
          <w:tcPr>
            <w:tcW w:w="674" w:type="dxa"/>
          </w:tcPr>
          <w:p w14:paraId="174E1A1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464</w:t>
            </w:r>
          </w:p>
        </w:tc>
      </w:tr>
      <w:tr w:rsidR="006C00D2" w:rsidRPr="00372BD1" w14:paraId="066374E4" w14:textId="77777777" w:rsidTr="009D1A7A">
        <w:trPr>
          <w:trHeight w:val="359"/>
          <w:jc w:val="center"/>
        </w:trPr>
        <w:tc>
          <w:tcPr>
            <w:tcW w:w="857" w:type="dxa"/>
          </w:tcPr>
          <w:p w14:paraId="452E902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265DAA1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7252565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9/1/2014</w:t>
            </w:r>
          </w:p>
        </w:tc>
        <w:tc>
          <w:tcPr>
            <w:tcW w:w="2826" w:type="dxa"/>
          </w:tcPr>
          <w:p w14:paraId="5BC6633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64D88C7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6290C0F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7,729</w:t>
            </w:r>
          </w:p>
        </w:tc>
        <w:tc>
          <w:tcPr>
            <w:tcW w:w="674" w:type="dxa"/>
          </w:tcPr>
          <w:p w14:paraId="6648800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618</w:t>
            </w:r>
          </w:p>
        </w:tc>
      </w:tr>
      <w:tr w:rsidR="006C00D2" w:rsidRPr="00372BD1" w14:paraId="6CB670E4" w14:textId="77777777" w:rsidTr="009D1A7A">
        <w:trPr>
          <w:trHeight w:val="367"/>
          <w:jc w:val="center"/>
        </w:trPr>
        <w:tc>
          <w:tcPr>
            <w:tcW w:w="857" w:type="dxa"/>
          </w:tcPr>
          <w:p w14:paraId="3088101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6EDE243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5B200DF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0/1/2014</w:t>
            </w:r>
          </w:p>
        </w:tc>
        <w:tc>
          <w:tcPr>
            <w:tcW w:w="2826" w:type="dxa"/>
          </w:tcPr>
          <w:p w14:paraId="77C5DC8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7CA93E2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03C1DFE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1,823</w:t>
            </w:r>
          </w:p>
        </w:tc>
        <w:tc>
          <w:tcPr>
            <w:tcW w:w="674" w:type="dxa"/>
          </w:tcPr>
          <w:p w14:paraId="3FB70E9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652</w:t>
            </w:r>
          </w:p>
        </w:tc>
      </w:tr>
      <w:tr w:rsidR="006C00D2" w:rsidRPr="00372BD1" w14:paraId="00022745" w14:textId="77777777" w:rsidTr="009D1A7A">
        <w:trPr>
          <w:trHeight w:val="359"/>
          <w:jc w:val="center"/>
        </w:trPr>
        <w:tc>
          <w:tcPr>
            <w:tcW w:w="857" w:type="dxa"/>
          </w:tcPr>
          <w:p w14:paraId="2E15DF1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181BCCA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7D87A41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/1/2014</w:t>
            </w:r>
          </w:p>
        </w:tc>
        <w:tc>
          <w:tcPr>
            <w:tcW w:w="2826" w:type="dxa"/>
          </w:tcPr>
          <w:p w14:paraId="57B0179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1986166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48176F9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,651</w:t>
            </w:r>
          </w:p>
        </w:tc>
        <w:tc>
          <w:tcPr>
            <w:tcW w:w="674" w:type="dxa"/>
          </w:tcPr>
          <w:p w14:paraId="4621212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,730</w:t>
            </w:r>
          </w:p>
        </w:tc>
      </w:tr>
      <w:tr w:rsidR="006C00D2" w:rsidRPr="00372BD1" w14:paraId="377544B0" w14:textId="77777777" w:rsidTr="009D1A7A">
        <w:trPr>
          <w:trHeight w:val="359"/>
          <w:jc w:val="center"/>
        </w:trPr>
        <w:tc>
          <w:tcPr>
            <w:tcW w:w="857" w:type="dxa"/>
          </w:tcPr>
          <w:p w14:paraId="6DA941D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754" w:type="dxa"/>
          </w:tcPr>
          <w:p w14:paraId="114F51F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45" w:type="dxa"/>
          </w:tcPr>
          <w:p w14:paraId="2B081A0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2/1/2014</w:t>
            </w:r>
          </w:p>
        </w:tc>
        <w:tc>
          <w:tcPr>
            <w:tcW w:w="2826" w:type="dxa"/>
          </w:tcPr>
          <w:p w14:paraId="70DAE88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 - LUXURY SMALL/COMPACT</w:t>
            </w:r>
          </w:p>
        </w:tc>
        <w:tc>
          <w:tcPr>
            <w:tcW w:w="923" w:type="dxa"/>
          </w:tcPr>
          <w:p w14:paraId="1916DA5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Car</w:t>
            </w:r>
          </w:p>
        </w:tc>
        <w:tc>
          <w:tcPr>
            <w:tcW w:w="932" w:type="dxa"/>
          </w:tcPr>
          <w:p w14:paraId="1CC3BD2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5,487</w:t>
            </w:r>
          </w:p>
        </w:tc>
        <w:tc>
          <w:tcPr>
            <w:tcW w:w="674" w:type="dxa"/>
          </w:tcPr>
          <w:p w14:paraId="1C3BA6A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992</w:t>
            </w:r>
          </w:p>
        </w:tc>
      </w:tr>
    </w:tbl>
    <w:p w14:paraId="28D8DC9F" w14:textId="4AA2B507" w:rsidR="006C00D2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5F07BA90" w14:textId="77777777" w:rsidR="00756E45" w:rsidRPr="00372BD1" w:rsidRDefault="00756E45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22947A95" w14:textId="7D409C5D" w:rsidR="006C00D2" w:rsidRPr="00372BD1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372BD1">
        <w:rPr>
          <w:rFonts w:asciiTheme="majorBidi" w:hAnsiTheme="majorBidi" w:cstheme="majorBidi"/>
          <w:b/>
          <w:bCs/>
          <w:sz w:val="20"/>
          <w:szCs w:val="20"/>
        </w:rPr>
        <w:t>Table A.2.</w:t>
      </w:r>
      <w:r w:rsidRPr="00372BD1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372BD1">
        <w:rPr>
          <w:rFonts w:asciiTheme="majorBidi" w:hAnsiTheme="majorBidi" w:cstheme="majorBidi"/>
          <w:sz w:val="20"/>
          <w:szCs w:val="20"/>
          <w:lang w:bidi="fa-IR"/>
        </w:rPr>
        <w:t>Acura ILX Economic Indicators data, in 2014, collected by web crawler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630"/>
        <w:gridCol w:w="720"/>
        <w:gridCol w:w="720"/>
        <w:gridCol w:w="720"/>
        <w:gridCol w:w="900"/>
        <w:gridCol w:w="720"/>
        <w:gridCol w:w="720"/>
        <w:gridCol w:w="900"/>
        <w:gridCol w:w="810"/>
        <w:gridCol w:w="540"/>
        <w:gridCol w:w="810"/>
      </w:tblGrid>
      <w:tr w:rsidR="006C00D2" w:rsidRPr="00372BD1" w14:paraId="2BACD5EF" w14:textId="77777777" w:rsidTr="009D1A7A">
        <w:trPr>
          <w:trHeight w:val="804"/>
          <w:jc w:val="center"/>
        </w:trPr>
        <w:tc>
          <w:tcPr>
            <w:tcW w:w="715" w:type="dxa"/>
          </w:tcPr>
          <w:p w14:paraId="352F702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ke</w:t>
            </w: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630" w:type="dxa"/>
          </w:tcPr>
          <w:p w14:paraId="77EE9A0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odel</w:t>
            </w: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720" w:type="dxa"/>
          </w:tcPr>
          <w:p w14:paraId="1798D7A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Date </w:t>
            </w:r>
          </w:p>
        </w:tc>
        <w:tc>
          <w:tcPr>
            <w:tcW w:w="720" w:type="dxa"/>
          </w:tcPr>
          <w:p w14:paraId="5D9660C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CI</w:t>
            </w:r>
          </w:p>
        </w:tc>
        <w:tc>
          <w:tcPr>
            <w:tcW w:w="720" w:type="dxa"/>
          </w:tcPr>
          <w:p w14:paraId="6D0CCD0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PI</w:t>
            </w:r>
          </w:p>
        </w:tc>
        <w:tc>
          <w:tcPr>
            <w:tcW w:w="900" w:type="dxa"/>
          </w:tcPr>
          <w:p w14:paraId="1F233C2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ow Jones</w:t>
            </w:r>
          </w:p>
        </w:tc>
        <w:tc>
          <w:tcPr>
            <w:tcW w:w="720" w:type="dxa"/>
          </w:tcPr>
          <w:p w14:paraId="25C6475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terest Rates on 48-month</w:t>
            </w:r>
          </w:p>
        </w:tc>
        <w:tc>
          <w:tcPr>
            <w:tcW w:w="720" w:type="dxa"/>
          </w:tcPr>
          <w:p w14:paraId="42AC3C9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terest Rates on 60-month</w:t>
            </w:r>
          </w:p>
        </w:tc>
        <w:tc>
          <w:tcPr>
            <w:tcW w:w="900" w:type="dxa"/>
          </w:tcPr>
          <w:p w14:paraId="649D07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DP</w:t>
            </w:r>
          </w:p>
        </w:tc>
        <w:tc>
          <w:tcPr>
            <w:tcW w:w="810" w:type="dxa"/>
          </w:tcPr>
          <w:p w14:paraId="773F58F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ersonal income per capita</w:t>
            </w:r>
          </w:p>
        </w:tc>
        <w:tc>
          <w:tcPr>
            <w:tcW w:w="540" w:type="dxa"/>
          </w:tcPr>
          <w:p w14:paraId="5445047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PI</w:t>
            </w:r>
          </w:p>
        </w:tc>
        <w:tc>
          <w:tcPr>
            <w:tcW w:w="810" w:type="dxa"/>
          </w:tcPr>
          <w:p w14:paraId="76C982D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P$500</w:t>
            </w:r>
          </w:p>
        </w:tc>
      </w:tr>
      <w:tr w:rsidR="006C00D2" w:rsidRPr="00372BD1" w14:paraId="291C8698" w14:textId="77777777" w:rsidTr="009D1A7A">
        <w:trPr>
          <w:trHeight w:val="323"/>
          <w:jc w:val="center"/>
        </w:trPr>
        <w:tc>
          <w:tcPr>
            <w:tcW w:w="715" w:type="dxa"/>
          </w:tcPr>
          <w:p w14:paraId="2098004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024F5E1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39D957F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/1/2014</w:t>
            </w:r>
          </w:p>
        </w:tc>
        <w:tc>
          <w:tcPr>
            <w:tcW w:w="720" w:type="dxa"/>
          </w:tcPr>
          <w:p w14:paraId="6210A71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294</w:t>
            </w:r>
          </w:p>
        </w:tc>
        <w:tc>
          <w:tcPr>
            <w:tcW w:w="720" w:type="dxa"/>
          </w:tcPr>
          <w:p w14:paraId="33E7716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5.547</w:t>
            </w:r>
          </w:p>
        </w:tc>
        <w:tc>
          <w:tcPr>
            <w:tcW w:w="900" w:type="dxa"/>
          </w:tcPr>
          <w:p w14:paraId="50F657E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278.801</w:t>
            </w:r>
          </w:p>
        </w:tc>
        <w:tc>
          <w:tcPr>
            <w:tcW w:w="720" w:type="dxa"/>
          </w:tcPr>
          <w:p w14:paraId="159730C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23</w:t>
            </w:r>
          </w:p>
        </w:tc>
        <w:tc>
          <w:tcPr>
            <w:tcW w:w="720" w:type="dxa"/>
          </w:tcPr>
          <w:p w14:paraId="64381A4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37</w:t>
            </w:r>
          </w:p>
        </w:tc>
        <w:tc>
          <w:tcPr>
            <w:tcW w:w="900" w:type="dxa"/>
          </w:tcPr>
          <w:p w14:paraId="57555F5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432.909</w:t>
            </w:r>
          </w:p>
        </w:tc>
        <w:tc>
          <w:tcPr>
            <w:tcW w:w="810" w:type="dxa"/>
          </w:tcPr>
          <w:p w14:paraId="0137CAB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6784</w:t>
            </w:r>
          </w:p>
        </w:tc>
        <w:tc>
          <w:tcPr>
            <w:tcW w:w="540" w:type="dxa"/>
          </w:tcPr>
          <w:p w14:paraId="5468080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3.2</w:t>
            </w:r>
          </w:p>
        </w:tc>
        <w:tc>
          <w:tcPr>
            <w:tcW w:w="810" w:type="dxa"/>
          </w:tcPr>
          <w:p w14:paraId="3609981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24.581</w:t>
            </w:r>
          </w:p>
        </w:tc>
      </w:tr>
      <w:tr w:rsidR="006C00D2" w:rsidRPr="00372BD1" w14:paraId="6A3F97DE" w14:textId="77777777" w:rsidTr="009D1A7A">
        <w:trPr>
          <w:trHeight w:val="323"/>
          <w:jc w:val="center"/>
        </w:trPr>
        <w:tc>
          <w:tcPr>
            <w:tcW w:w="715" w:type="dxa"/>
          </w:tcPr>
          <w:p w14:paraId="46643FB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0EEC7EA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21C2E71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/1/2014</w:t>
            </w:r>
          </w:p>
        </w:tc>
        <w:tc>
          <w:tcPr>
            <w:tcW w:w="720" w:type="dxa"/>
          </w:tcPr>
          <w:p w14:paraId="4D27455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331</w:t>
            </w:r>
          </w:p>
        </w:tc>
        <w:tc>
          <w:tcPr>
            <w:tcW w:w="720" w:type="dxa"/>
          </w:tcPr>
          <w:p w14:paraId="769B6C4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6.028</w:t>
            </w:r>
          </w:p>
        </w:tc>
        <w:tc>
          <w:tcPr>
            <w:tcW w:w="900" w:type="dxa"/>
          </w:tcPr>
          <w:p w14:paraId="4396961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5959.502</w:t>
            </w:r>
          </w:p>
        </w:tc>
        <w:tc>
          <w:tcPr>
            <w:tcW w:w="720" w:type="dxa"/>
          </w:tcPr>
          <w:p w14:paraId="0308112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5</w:t>
            </w:r>
          </w:p>
        </w:tc>
        <w:tc>
          <w:tcPr>
            <w:tcW w:w="720" w:type="dxa"/>
          </w:tcPr>
          <w:p w14:paraId="6785B14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46</w:t>
            </w:r>
          </w:p>
        </w:tc>
        <w:tc>
          <w:tcPr>
            <w:tcW w:w="900" w:type="dxa"/>
          </w:tcPr>
          <w:p w14:paraId="0EEE8A3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432.909</w:t>
            </w:r>
          </w:p>
        </w:tc>
        <w:tc>
          <w:tcPr>
            <w:tcW w:w="810" w:type="dxa"/>
          </w:tcPr>
          <w:p w14:paraId="703880B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6784</w:t>
            </w:r>
          </w:p>
        </w:tc>
        <w:tc>
          <w:tcPr>
            <w:tcW w:w="540" w:type="dxa"/>
          </w:tcPr>
          <w:p w14:paraId="42AFFE6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4.8</w:t>
            </w:r>
          </w:p>
        </w:tc>
        <w:tc>
          <w:tcPr>
            <w:tcW w:w="810" w:type="dxa"/>
          </w:tcPr>
          <w:p w14:paraId="74BF4ED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16.831</w:t>
            </w:r>
          </w:p>
        </w:tc>
      </w:tr>
      <w:tr w:rsidR="006C00D2" w:rsidRPr="00372BD1" w14:paraId="75F7DA69" w14:textId="77777777" w:rsidTr="009D1A7A">
        <w:trPr>
          <w:trHeight w:val="323"/>
          <w:jc w:val="center"/>
        </w:trPr>
        <w:tc>
          <w:tcPr>
            <w:tcW w:w="715" w:type="dxa"/>
          </w:tcPr>
          <w:p w14:paraId="24B207E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5CE4E94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54D5240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/1/2014</w:t>
            </w:r>
          </w:p>
        </w:tc>
        <w:tc>
          <w:tcPr>
            <w:tcW w:w="720" w:type="dxa"/>
          </w:tcPr>
          <w:p w14:paraId="0FD3E9F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414</w:t>
            </w:r>
          </w:p>
        </w:tc>
        <w:tc>
          <w:tcPr>
            <w:tcW w:w="720" w:type="dxa"/>
          </w:tcPr>
          <w:p w14:paraId="4FC3CF9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6.468</w:t>
            </w:r>
          </w:p>
        </w:tc>
        <w:tc>
          <w:tcPr>
            <w:tcW w:w="900" w:type="dxa"/>
          </w:tcPr>
          <w:p w14:paraId="25FFE7C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303.646</w:t>
            </w:r>
          </w:p>
        </w:tc>
        <w:tc>
          <w:tcPr>
            <w:tcW w:w="720" w:type="dxa"/>
          </w:tcPr>
          <w:p w14:paraId="656B131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5</w:t>
            </w:r>
          </w:p>
        </w:tc>
        <w:tc>
          <w:tcPr>
            <w:tcW w:w="720" w:type="dxa"/>
          </w:tcPr>
          <w:p w14:paraId="57C8E8E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46</w:t>
            </w:r>
          </w:p>
        </w:tc>
        <w:tc>
          <w:tcPr>
            <w:tcW w:w="900" w:type="dxa"/>
          </w:tcPr>
          <w:p w14:paraId="519B7D3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432.909</w:t>
            </w:r>
          </w:p>
        </w:tc>
        <w:tc>
          <w:tcPr>
            <w:tcW w:w="810" w:type="dxa"/>
          </w:tcPr>
          <w:p w14:paraId="551FB9F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6784</w:t>
            </w:r>
          </w:p>
        </w:tc>
        <w:tc>
          <w:tcPr>
            <w:tcW w:w="540" w:type="dxa"/>
          </w:tcPr>
          <w:p w14:paraId="3D2F074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5.5</w:t>
            </w:r>
          </w:p>
        </w:tc>
        <w:tc>
          <w:tcPr>
            <w:tcW w:w="810" w:type="dxa"/>
          </w:tcPr>
          <w:p w14:paraId="5037565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62.565</w:t>
            </w:r>
          </w:p>
        </w:tc>
      </w:tr>
      <w:tr w:rsidR="006C00D2" w:rsidRPr="00372BD1" w14:paraId="79FF2524" w14:textId="77777777" w:rsidTr="009D1A7A">
        <w:trPr>
          <w:trHeight w:val="323"/>
          <w:jc w:val="center"/>
        </w:trPr>
        <w:tc>
          <w:tcPr>
            <w:tcW w:w="715" w:type="dxa"/>
          </w:tcPr>
          <w:p w14:paraId="4082DEB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77A5D92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3089B25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/1/2014</w:t>
            </w:r>
          </w:p>
        </w:tc>
        <w:tc>
          <w:tcPr>
            <w:tcW w:w="720" w:type="dxa"/>
          </w:tcPr>
          <w:p w14:paraId="2D8BC4E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399</w:t>
            </w:r>
          </w:p>
        </w:tc>
        <w:tc>
          <w:tcPr>
            <w:tcW w:w="720" w:type="dxa"/>
          </w:tcPr>
          <w:p w14:paraId="660D406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6.918</w:t>
            </w:r>
          </w:p>
        </w:tc>
        <w:tc>
          <w:tcPr>
            <w:tcW w:w="900" w:type="dxa"/>
          </w:tcPr>
          <w:p w14:paraId="256BDC7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373.901</w:t>
            </w:r>
          </w:p>
        </w:tc>
        <w:tc>
          <w:tcPr>
            <w:tcW w:w="720" w:type="dxa"/>
          </w:tcPr>
          <w:p w14:paraId="35F5E4E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5</w:t>
            </w:r>
          </w:p>
        </w:tc>
        <w:tc>
          <w:tcPr>
            <w:tcW w:w="720" w:type="dxa"/>
          </w:tcPr>
          <w:p w14:paraId="355A33D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46</w:t>
            </w:r>
          </w:p>
        </w:tc>
        <w:tc>
          <w:tcPr>
            <w:tcW w:w="900" w:type="dxa"/>
          </w:tcPr>
          <w:p w14:paraId="6083064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721.657</w:t>
            </w:r>
          </w:p>
        </w:tc>
        <w:tc>
          <w:tcPr>
            <w:tcW w:w="810" w:type="dxa"/>
          </w:tcPr>
          <w:p w14:paraId="1D95EAA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7410</w:t>
            </w:r>
          </w:p>
        </w:tc>
        <w:tc>
          <w:tcPr>
            <w:tcW w:w="540" w:type="dxa"/>
          </w:tcPr>
          <w:p w14:paraId="1B58D0D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5.5</w:t>
            </w:r>
          </w:p>
        </w:tc>
        <w:tc>
          <w:tcPr>
            <w:tcW w:w="810" w:type="dxa"/>
          </w:tcPr>
          <w:p w14:paraId="39512B8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61.081</w:t>
            </w:r>
          </w:p>
        </w:tc>
      </w:tr>
      <w:tr w:rsidR="006C00D2" w:rsidRPr="00372BD1" w14:paraId="65CAC948" w14:textId="77777777" w:rsidTr="009D1A7A">
        <w:trPr>
          <w:trHeight w:val="323"/>
          <w:jc w:val="center"/>
        </w:trPr>
        <w:tc>
          <w:tcPr>
            <w:tcW w:w="715" w:type="dxa"/>
          </w:tcPr>
          <w:p w14:paraId="4C40CD2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6D0AA9A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4D1C5C9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/1/2014</w:t>
            </w:r>
          </w:p>
        </w:tc>
        <w:tc>
          <w:tcPr>
            <w:tcW w:w="720" w:type="dxa"/>
          </w:tcPr>
          <w:p w14:paraId="5419DC2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3685</w:t>
            </w:r>
          </w:p>
        </w:tc>
        <w:tc>
          <w:tcPr>
            <w:tcW w:w="720" w:type="dxa"/>
          </w:tcPr>
          <w:p w14:paraId="7F1FE4A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7.231</w:t>
            </w:r>
          </w:p>
        </w:tc>
        <w:tc>
          <w:tcPr>
            <w:tcW w:w="900" w:type="dxa"/>
          </w:tcPr>
          <w:p w14:paraId="05942A7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568.497</w:t>
            </w:r>
          </w:p>
        </w:tc>
        <w:tc>
          <w:tcPr>
            <w:tcW w:w="720" w:type="dxa"/>
          </w:tcPr>
          <w:p w14:paraId="202D256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16</w:t>
            </w:r>
          </w:p>
        </w:tc>
        <w:tc>
          <w:tcPr>
            <w:tcW w:w="720" w:type="dxa"/>
          </w:tcPr>
          <w:p w14:paraId="7F0130B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11</w:t>
            </w:r>
          </w:p>
        </w:tc>
        <w:tc>
          <w:tcPr>
            <w:tcW w:w="900" w:type="dxa"/>
          </w:tcPr>
          <w:p w14:paraId="6BB6DB2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721.657</w:t>
            </w:r>
          </w:p>
        </w:tc>
        <w:tc>
          <w:tcPr>
            <w:tcW w:w="810" w:type="dxa"/>
          </w:tcPr>
          <w:p w14:paraId="610379E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7410</w:t>
            </w:r>
          </w:p>
        </w:tc>
        <w:tc>
          <w:tcPr>
            <w:tcW w:w="540" w:type="dxa"/>
          </w:tcPr>
          <w:p w14:paraId="5D689F6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6.3</w:t>
            </w:r>
          </w:p>
        </w:tc>
        <w:tc>
          <w:tcPr>
            <w:tcW w:w="810" w:type="dxa"/>
          </w:tcPr>
          <w:p w14:paraId="11B848B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89.846</w:t>
            </w:r>
          </w:p>
        </w:tc>
      </w:tr>
      <w:tr w:rsidR="006C00D2" w:rsidRPr="00372BD1" w14:paraId="3B22E92A" w14:textId="77777777" w:rsidTr="009D1A7A">
        <w:trPr>
          <w:trHeight w:val="323"/>
          <w:jc w:val="center"/>
        </w:trPr>
        <w:tc>
          <w:tcPr>
            <w:tcW w:w="715" w:type="dxa"/>
          </w:tcPr>
          <w:p w14:paraId="2F98B47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104FDC8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62CBC95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6/1/2014</w:t>
            </w:r>
          </w:p>
        </w:tc>
        <w:tc>
          <w:tcPr>
            <w:tcW w:w="720" w:type="dxa"/>
          </w:tcPr>
          <w:p w14:paraId="3EF8AF9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359</w:t>
            </w:r>
          </w:p>
        </w:tc>
        <w:tc>
          <w:tcPr>
            <w:tcW w:w="720" w:type="dxa"/>
          </w:tcPr>
          <w:p w14:paraId="6575975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7.498</w:t>
            </w:r>
          </w:p>
        </w:tc>
        <w:tc>
          <w:tcPr>
            <w:tcW w:w="900" w:type="dxa"/>
          </w:tcPr>
          <w:p w14:paraId="6B3BA9C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847.797</w:t>
            </w:r>
          </w:p>
        </w:tc>
        <w:tc>
          <w:tcPr>
            <w:tcW w:w="720" w:type="dxa"/>
          </w:tcPr>
          <w:p w14:paraId="6AEC90C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16</w:t>
            </w:r>
          </w:p>
        </w:tc>
        <w:tc>
          <w:tcPr>
            <w:tcW w:w="720" w:type="dxa"/>
          </w:tcPr>
          <w:p w14:paraId="107B14B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11</w:t>
            </w:r>
          </w:p>
        </w:tc>
        <w:tc>
          <w:tcPr>
            <w:tcW w:w="900" w:type="dxa"/>
          </w:tcPr>
          <w:p w14:paraId="5CD64BA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721.657</w:t>
            </w:r>
          </w:p>
        </w:tc>
        <w:tc>
          <w:tcPr>
            <w:tcW w:w="810" w:type="dxa"/>
          </w:tcPr>
          <w:p w14:paraId="2422299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7410</w:t>
            </w:r>
          </w:p>
        </w:tc>
        <w:tc>
          <w:tcPr>
            <w:tcW w:w="540" w:type="dxa"/>
          </w:tcPr>
          <w:p w14:paraId="4DA1E4A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6.3</w:t>
            </w:r>
          </w:p>
        </w:tc>
        <w:tc>
          <w:tcPr>
            <w:tcW w:w="810" w:type="dxa"/>
          </w:tcPr>
          <w:p w14:paraId="56CE15B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947.709</w:t>
            </w:r>
          </w:p>
        </w:tc>
      </w:tr>
      <w:tr w:rsidR="006C00D2" w:rsidRPr="00372BD1" w14:paraId="342A73BF" w14:textId="77777777" w:rsidTr="009D1A7A">
        <w:trPr>
          <w:trHeight w:val="323"/>
          <w:jc w:val="center"/>
        </w:trPr>
        <w:tc>
          <w:tcPr>
            <w:tcW w:w="715" w:type="dxa"/>
          </w:tcPr>
          <w:p w14:paraId="4557BD2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51FFA92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5808206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7/1/2014</w:t>
            </w:r>
          </w:p>
        </w:tc>
        <w:tc>
          <w:tcPr>
            <w:tcW w:w="720" w:type="dxa"/>
          </w:tcPr>
          <w:p w14:paraId="4AD0830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468</w:t>
            </w:r>
          </w:p>
        </w:tc>
        <w:tc>
          <w:tcPr>
            <w:tcW w:w="720" w:type="dxa"/>
          </w:tcPr>
          <w:p w14:paraId="3C3ED14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7.46</w:t>
            </w:r>
          </w:p>
        </w:tc>
        <w:tc>
          <w:tcPr>
            <w:tcW w:w="900" w:type="dxa"/>
          </w:tcPr>
          <w:p w14:paraId="50EF335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998.571</w:t>
            </w:r>
          </w:p>
        </w:tc>
        <w:tc>
          <w:tcPr>
            <w:tcW w:w="720" w:type="dxa"/>
          </w:tcPr>
          <w:p w14:paraId="039139F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16</w:t>
            </w:r>
          </w:p>
        </w:tc>
        <w:tc>
          <w:tcPr>
            <w:tcW w:w="720" w:type="dxa"/>
          </w:tcPr>
          <w:p w14:paraId="75699CC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11</w:t>
            </w:r>
          </w:p>
        </w:tc>
        <w:tc>
          <w:tcPr>
            <w:tcW w:w="900" w:type="dxa"/>
          </w:tcPr>
          <w:p w14:paraId="6FAFAB1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849.912</w:t>
            </w:r>
          </w:p>
        </w:tc>
        <w:tc>
          <w:tcPr>
            <w:tcW w:w="810" w:type="dxa"/>
          </w:tcPr>
          <w:p w14:paraId="4144ACC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7931</w:t>
            </w:r>
          </w:p>
        </w:tc>
        <w:tc>
          <w:tcPr>
            <w:tcW w:w="540" w:type="dxa"/>
          </w:tcPr>
          <w:p w14:paraId="02A583D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6.7</w:t>
            </w:r>
          </w:p>
        </w:tc>
        <w:tc>
          <w:tcPr>
            <w:tcW w:w="810" w:type="dxa"/>
          </w:tcPr>
          <w:p w14:paraId="22BFD3B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974.606</w:t>
            </w:r>
          </w:p>
        </w:tc>
      </w:tr>
      <w:tr w:rsidR="006C00D2" w:rsidRPr="00372BD1" w14:paraId="1494A840" w14:textId="77777777" w:rsidTr="009D1A7A">
        <w:trPr>
          <w:trHeight w:val="323"/>
          <w:jc w:val="center"/>
        </w:trPr>
        <w:tc>
          <w:tcPr>
            <w:tcW w:w="715" w:type="dxa"/>
          </w:tcPr>
          <w:p w14:paraId="5BA7237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3607F46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6A37F66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8/1/2014</w:t>
            </w:r>
          </w:p>
        </w:tc>
        <w:tc>
          <w:tcPr>
            <w:tcW w:w="720" w:type="dxa"/>
          </w:tcPr>
          <w:p w14:paraId="7FF47ED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9.702</w:t>
            </w:r>
          </w:p>
        </w:tc>
        <w:tc>
          <w:tcPr>
            <w:tcW w:w="720" w:type="dxa"/>
          </w:tcPr>
          <w:p w14:paraId="61B4065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7.477</w:t>
            </w:r>
          </w:p>
        </w:tc>
        <w:tc>
          <w:tcPr>
            <w:tcW w:w="900" w:type="dxa"/>
          </w:tcPr>
          <w:p w14:paraId="5264A6B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770.903</w:t>
            </w:r>
          </w:p>
        </w:tc>
        <w:tc>
          <w:tcPr>
            <w:tcW w:w="720" w:type="dxa"/>
          </w:tcPr>
          <w:p w14:paraId="7A5C127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06</w:t>
            </w:r>
          </w:p>
        </w:tc>
        <w:tc>
          <w:tcPr>
            <w:tcW w:w="720" w:type="dxa"/>
          </w:tcPr>
          <w:p w14:paraId="393D5F9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07</w:t>
            </w:r>
          </w:p>
        </w:tc>
        <w:tc>
          <w:tcPr>
            <w:tcW w:w="900" w:type="dxa"/>
          </w:tcPr>
          <w:p w14:paraId="0288B6D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849.912</w:t>
            </w:r>
          </w:p>
        </w:tc>
        <w:tc>
          <w:tcPr>
            <w:tcW w:w="810" w:type="dxa"/>
          </w:tcPr>
          <w:p w14:paraId="51DA21A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7931</w:t>
            </w:r>
          </w:p>
        </w:tc>
        <w:tc>
          <w:tcPr>
            <w:tcW w:w="540" w:type="dxa"/>
          </w:tcPr>
          <w:p w14:paraId="384ADB1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4.8</w:t>
            </w:r>
          </w:p>
        </w:tc>
        <w:tc>
          <w:tcPr>
            <w:tcW w:w="810" w:type="dxa"/>
          </w:tcPr>
          <w:p w14:paraId="2AC2F74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961.268</w:t>
            </w:r>
          </w:p>
        </w:tc>
      </w:tr>
      <w:tr w:rsidR="006C00D2" w:rsidRPr="00372BD1" w14:paraId="05385EB5" w14:textId="77777777" w:rsidTr="009D1A7A">
        <w:trPr>
          <w:trHeight w:val="323"/>
          <w:jc w:val="center"/>
        </w:trPr>
        <w:tc>
          <w:tcPr>
            <w:tcW w:w="715" w:type="dxa"/>
          </w:tcPr>
          <w:p w14:paraId="260749B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00A48AC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436C300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/1/2014</w:t>
            </w:r>
          </w:p>
        </w:tc>
        <w:tc>
          <w:tcPr>
            <w:tcW w:w="720" w:type="dxa"/>
          </w:tcPr>
          <w:p w14:paraId="287B90E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00.031</w:t>
            </w:r>
          </w:p>
        </w:tc>
        <w:tc>
          <w:tcPr>
            <w:tcW w:w="720" w:type="dxa"/>
          </w:tcPr>
          <w:p w14:paraId="2772C5B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7.43</w:t>
            </w:r>
          </w:p>
        </w:tc>
        <w:tc>
          <w:tcPr>
            <w:tcW w:w="900" w:type="dxa"/>
          </w:tcPr>
          <w:p w14:paraId="791892A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106.488</w:t>
            </w:r>
          </w:p>
        </w:tc>
        <w:tc>
          <w:tcPr>
            <w:tcW w:w="720" w:type="dxa"/>
          </w:tcPr>
          <w:p w14:paraId="3EBE732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06</w:t>
            </w:r>
          </w:p>
        </w:tc>
        <w:tc>
          <w:tcPr>
            <w:tcW w:w="720" w:type="dxa"/>
          </w:tcPr>
          <w:p w14:paraId="2B543D1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07</w:t>
            </w:r>
          </w:p>
        </w:tc>
        <w:tc>
          <w:tcPr>
            <w:tcW w:w="900" w:type="dxa"/>
          </w:tcPr>
          <w:p w14:paraId="59B77AD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849.912</w:t>
            </w:r>
          </w:p>
        </w:tc>
        <w:tc>
          <w:tcPr>
            <w:tcW w:w="810" w:type="dxa"/>
          </w:tcPr>
          <w:p w14:paraId="6EF120E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7931</w:t>
            </w:r>
          </w:p>
        </w:tc>
        <w:tc>
          <w:tcPr>
            <w:tcW w:w="540" w:type="dxa"/>
          </w:tcPr>
          <w:p w14:paraId="3388866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4.8</w:t>
            </w:r>
          </w:p>
        </w:tc>
        <w:tc>
          <w:tcPr>
            <w:tcW w:w="810" w:type="dxa"/>
          </w:tcPr>
          <w:p w14:paraId="1799E02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994.471</w:t>
            </w:r>
          </w:p>
        </w:tc>
      </w:tr>
      <w:tr w:rsidR="006C00D2" w:rsidRPr="00372BD1" w14:paraId="0D081824" w14:textId="77777777" w:rsidTr="009D1A7A">
        <w:trPr>
          <w:trHeight w:val="323"/>
          <w:jc w:val="center"/>
        </w:trPr>
        <w:tc>
          <w:tcPr>
            <w:tcW w:w="715" w:type="dxa"/>
          </w:tcPr>
          <w:p w14:paraId="5E95FDE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3B39561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21A8706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0/1/2014</w:t>
            </w:r>
          </w:p>
        </w:tc>
        <w:tc>
          <w:tcPr>
            <w:tcW w:w="720" w:type="dxa"/>
          </w:tcPr>
          <w:p w14:paraId="55ED9E5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00.435</w:t>
            </w:r>
          </w:p>
        </w:tc>
        <w:tc>
          <w:tcPr>
            <w:tcW w:w="720" w:type="dxa"/>
          </w:tcPr>
          <w:p w14:paraId="17DFADB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6.983</w:t>
            </w:r>
          </w:p>
        </w:tc>
        <w:tc>
          <w:tcPr>
            <w:tcW w:w="900" w:type="dxa"/>
          </w:tcPr>
          <w:p w14:paraId="7B1938D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6697.492</w:t>
            </w:r>
          </w:p>
        </w:tc>
        <w:tc>
          <w:tcPr>
            <w:tcW w:w="720" w:type="dxa"/>
          </w:tcPr>
          <w:p w14:paraId="11A5D89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06</w:t>
            </w:r>
          </w:p>
        </w:tc>
        <w:tc>
          <w:tcPr>
            <w:tcW w:w="720" w:type="dxa"/>
          </w:tcPr>
          <w:p w14:paraId="2272B58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07</w:t>
            </w:r>
          </w:p>
        </w:tc>
        <w:tc>
          <w:tcPr>
            <w:tcW w:w="900" w:type="dxa"/>
          </w:tcPr>
          <w:p w14:paraId="25ABD1D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003.399</w:t>
            </w:r>
          </w:p>
        </w:tc>
        <w:tc>
          <w:tcPr>
            <w:tcW w:w="810" w:type="dxa"/>
          </w:tcPr>
          <w:p w14:paraId="4B9EFDD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8512</w:t>
            </w:r>
          </w:p>
        </w:tc>
        <w:tc>
          <w:tcPr>
            <w:tcW w:w="540" w:type="dxa"/>
          </w:tcPr>
          <w:p w14:paraId="2D7D639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4.6</w:t>
            </w:r>
          </w:p>
        </w:tc>
        <w:tc>
          <w:tcPr>
            <w:tcW w:w="810" w:type="dxa"/>
          </w:tcPr>
          <w:p w14:paraId="3E6392E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935.744</w:t>
            </w:r>
          </w:p>
        </w:tc>
      </w:tr>
      <w:tr w:rsidR="006C00D2" w:rsidRPr="00372BD1" w14:paraId="38DA8DC1" w14:textId="77777777" w:rsidTr="009D1A7A">
        <w:trPr>
          <w:trHeight w:val="323"/>
          <w:jc w:val="center"/>
        </w:trPr>
        <w:tc>
          <w:tcPr>
            <w:tcW w:w="715" w:type="dxa"/>
          </w:tcPr>
          <w:p w14:paraId="0A92DD9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3F4BD2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5AE11B5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1/1/2014</w:t>
            </w:r>
          </w:p>
        </w:tc>
        <w:tc>
          <w:tcPr>
            <w:tcW w:w="720" w:type="dxa"/>
          </w:tcPr>
          <w:p w14:paraId="08E2C1A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00.882</w:t>
            </w:r>
          </w:p>
        </w:tc>
        <w:tc>
          <w:tcPr>
            <w:tcW w:w="720" w:type="dxa"/>
          </w:tcPr>
          <w:p w14:paraId="7E2C16D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6.252</w:t>
            </w:r>
          </w:p>
        </w:tc>
        <w:tc>
          <w:tcPr>
            <w:tcW w:w="900" w:type="dxa"/>
          </w:tcPr>
          <w:p w14:paraId="7C74CA2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654.443</w:t>
            </w:r>
          </w:p>
        </w:tc>
        <w:tc>
          <w:tcPr>
            <w:tcW w:w="720" w:type="dxa"/>
          </w:tcPr>
          <w:p w14:paraId="277D60F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53</w:t>
            </w:r>
          </w:p>
        </w:tc>
        <w:tc>
          <w:tcPr>
            <w:tcW w:w="720" w:type="dxa"/>
          </w:tcPr>
          <w:p w14:paraId="0FFEA3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27</w:t>
            </w:r>
          </w:p>
        </w:tc>
        <w:tc>
          <w:tcPr>
            <w:tcW w:w="900" w:type="dxa"/>
          </w:tcPr>
          <w:p w14:paraId="36DCCE6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003.399</w:t>
            </w:r>
          </w:p>
        </w:tc>
        <w:tc>
          <w:tcPr>
            <w:tcW w:w="810" w:type="dxa"/>
          </w:tcPr>
          <w:p w14:paraId="4FE7DEA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8512</w:t>
            </w:r>
          </w:p>
        </w:tc>
        <w:tc>
          <w:tcPr>
            <w:tcW w:w="540" w:type="dxa"/>
          </w:tcPr>
          <w:p w14:paraId="0D546E5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4.9</w:t>
            </w:r>
          </w:p>
        </w:tc>
        <w:tc>
          <w:tcPr>
            <w:tcW w:w="810" w:type="dxa"/>
          </w:tcPr>
          <w:p w14:paraId="7B1A3E7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045.38</w:t>
            </w:r>
          </w:p>
        </w:tc>
      </w:tr>
      <w:tr w:rsidR="006C00D2" w:rsidRPr="00372BD1" w14:paraId="17EA1C1E" w14:textId="77777777" w:rsidTr="009D1A7A">
        <w:trPr>
          <w:trHeight w:val="323"/>
          <w:jc w:val="center"/>
        </w:trPr>
        <w:tc>
          <w:tcPr>
            <w:tcW w:w="715" w:type="dxa"/>
          </w:tcPr>
          <w:p w14:paraId="337D062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630" w:type="dxa"/>
          </w:tcPr>
          <w:p w14:paraId="5E619BE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20" w:type="dxa"/>
          </w:tcPr>
          <w:p w14:paraId="61A693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/1/2014</w:t>
            </w:r>
          </w:p>
        </w:tc>
        <w:tc>
          <w:tcPr>
            <w:tcW w:w="720" w:type="dxa"/>
          </w:tcPr>
          <w:p w14:paraId="4E86E9D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01.184</w:t>
            </w:r>
          </w:p>
        </w:tc>
        <w:tc>
          <w:tcPr>
            <w:tcW w:w="720" w:type="dxa"/>
          </w:tcPr>
          <w:p w14:paraId="28C5635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34.747</w:t>
            </w:r>
          </w:p>
        </w:tc>
        <w:tc>
          <w:tcPr>
            <w:tcW w:w="900" w:type="dxa"/>
          </w:tcPr>
          <w:p w14:paraId="378043E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7768.379</w:t>
            </w:r>
          </w:p>
        </w:tc>
        <w:tc>
          <w:tcPr>
            <w:tcW w:w="720" w:type="dxa"/>
          </w:tcPr>
          <w:p w14:paraId="4EBA3CE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53</w:t>
            </w:r>
          </w:p>
        </w:tc>
        <w:tc>
          <w:tcPr>
            <w:tcW w:w="720" w:type="dxa"/>
          </w:tcPr>
          <w:p w14:paraId="59BF3C0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.27</w:t>
            </w:r>
          </w:p>
        </w:tc>
        <w:tc>
          <w:tcPr>
            <w:tcW w:w="900" w:type="dxa"/>
          </w:tcPr>
          <w:p w14:paraId="186F287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8003.399</w:t>
            </w:r>
          </w:p>
        </w:tc>
        <w:tc>
          <w:tcPr>
            <w:tcW w:w="810" w:type="dxa"/>
          </w:tcPr>
          <w:p w14:paraId="7B705F7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8512</w:t>
            </w:r>
          </w:p>
        </w:tc>
        <w:tc>
          <w:tcPr>
            <w:tcW w:w="540" w:type="dxa"/>
          </w:tcPr>
          <w:p w14:paraId="210AD98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3.9</w:t>
            </w:r>
          </w:p>
        </w:tc>
        <w:tc>
          <w:tcPr>
            <w:tcW w:w="810" w:type="dxa"/>
          </w:tcPr>
          <w:p w14:paraId="3847072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056.451</w:t>
            </w:r>
          </w:p>
        </w:tc>
      </w:tr>
    </w:tbl>
    <w:p w14:paraId="0B45602D" w14:textId="77777777" w:rsidR="006C00D2" w:rsidRPr="00372BD1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7F875771" w14:textId="3C5E005C" w:rsidR="006C00D2" w:rsidRPr="00372BD1" w:rsidRDefault="006C00D2" w:rsidP="00756E45">
      <w:pPr>
        <w:keepNext/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372BD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A.3.</w:t>
      </w:r>
      <w:r w:rsidRPr="00372BD1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372BD1">
        <w:rPr>
          <w:rFonts w:asciiTheme="majorBidi" w:hAnsiTheme="majorBidi" w:cstheme="majorBidi"/>
          <w:sz w:val="20"/>
          <w:szCs w:val="20"/>
          <w:lang w:bidi="fa-IR"/>
        </w:rPr>
        <w:t>News score data and Google Trend score for Acura ILX, in 2014, collected with web crawl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7"/>
        <w:gridCol w:w="658"/>
        <w:gridCol w:w="900"/>
        <w:gridCol w:w="990"/>
        <w:gridCol w:w="1260"/>
        <w:gridCol w:w="1350"/>
        <w:gridCol w:w="1350"/>
        <w:gridCol w:w="1260"/>
      </w:tblGrid>
      <w:tr w:rsidR="006C00D2" w:rsidRPr="00372BD1" w14:paraId="7C24C5AF" w14:textId="77777777" w:rsidTr="009D1A7A">
        <w:trPr>
          <w:jc w:val="center"/>
        </w:trPr>
        <w:tc>
          <w:tcPr>
            <w:tcW w:w="777" w:type="dxa"/>
          </w:tcPr>
          <w:p w14:paraId="063273A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ke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658" w:type="dxa"/>
          </w:tcPr>
          <w:p w14:paraId="588A986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900" w:type="dxa"/>
          </w:tcPr>
          <w:p w14:paraId="58060B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Date </w:t>
            </w:r>
          </w:p>
        </w:tc>
        <w:tc>
          <w:tcPr>
            <w:tcW w:w="990" w:type="dxa"/>
          </w:tcPr>
          <w:p w14:paraId="7AFF838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ke news score</w:t>
            </w:r>
          </w:p>
        </w:tc>
        <w:tc>
          <w:tcPr>
            <w:tcW w:w="1260" w:type="dxa"/>
          </w:tcPr>
          <w:p w14:paraId="3765938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ke &amp; model news score</w:t>
            </w:r>
          </w:p>
        </w:tc>
        <w:tc>
          <w:tcPr>
            <w:tcW w:w="1350" w:type="dxa"/>
          </w:tcPr>
          <w:p w14:paraId="4ED998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oogle Trends score 1 (Make &amp; model) </w:t>
            </w:r>
          </w:p>
        </w:tc>
        <w:tc>
          <w:tcPr>
            <w:tcW w:w="1350" w:type="dxa"/>
          </w:tcPr>
          <w:p w14:paraId="0CCDAC9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oogle Trends score 2 (</w:t>
            </w:r>
            <w:proofErr w:type="spellStart"/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laer</w:t>
            </w:r>
            <w:proofErr w:type="spellEnd"/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260" w:type="dxa"/>
          </w:tcPr>
          <w:p w14:paraId="496328E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oogle Trends score 3 (Price) </w:t>
            </w:r>
          </w:p>
        </w:tc>
      </w:tr>
      <w:tr w:rsidR="006C00D2" w:rsidRPr="00372BD1" w14:paraId="01880EF6" w14:textId="77777777" w:rsidTr="009D1A7A">
        <w:trPr>
          <w:jc w:val="center"/>
        </w:trPr>
        <w:tc>
          <w:tcPr>
            <w:tcW w:w="777" w:type="dxa"/>
          </w:tcPr>
          <w:p w14:paraId="29C0CB6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6447050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1397DD1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/1/2014</w:t>
            </w:r>
          </w:p>
        </w:tc>
        <w:tc>
          <w:tcPr>
            <w:tcW w:w="990" w:type="dxa"/>
          </w:tcPr>
          <w:p w14:paraId="440A950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139</w:t>
            </w:r>
          </w:p>
        </w:tc>
        <w:tc>
          <w:tcPr>
            <w:tcW w:w="1260" w:type="dxa"/>
          </w:tcPr>
          <w:p w14:paraId="6502F75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14:paraId="3DD6C1D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72D7C9D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1260" w:type="dxa"/>
          </w:tcPr>
          <w:p w14:paraId="5B66604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6C00D2" w:rsidRPr="00372BD1" w14:paraId="7B0AAC35" w14:textId="77777777" w:rsidTr="009D1A7A">
        <w:trPr>
          <w:jc w:val="center"/>
        </w:trPr>
        <w:tc>
          <w:tcPr>
            <w:tcW w:w="777" w:type="dxa"/>
          </w:tcPr>
          <w:p w14:paraId="5BB2A95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701659D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2482B65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/1/2014</w:t>
            </w:r>
          </w:p>
        </w:tc>
        <w:tc>
          <w:tcPr>
            <w:tcW w:w="990" w:type="dxa"/>
          </w:tcPr>
          <w:p w14:paraId="459960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092</w:t>
            </w:r>
          </w:p>
        </w:tc>
        <w:tc>
          <w:tcPr>
            <w:tcW w:w="1260" w:type="dxa"/>
          </w:tcPr>
          <w:p w14:paraId="2823595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034</w:t>
            </w:r>
          </w:p>
        </w:tc>
        <w:tc>
          <w:tcPr>
            <w:tcW w:w="1350" w:type="dxa"/>
          </w:tcPr>
          <w:p w14:paraId="6F2803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6D26A01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260" w:type="dxa"/>
          </w:tcPr>
          <w:p w14:paraId="7DD8A3A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6C00D2" w:rsidRPr="00372BD1" w14:paraId="2AC732FA" w14:textId="77777777" w:rsidTr="009D1A7A">
        <w:trPr>
          <w:jc w:val="center"/>
        </w:trPr>
        <w:tc>
          <w:tcPr>
            <w:tcW w:w="777" w:type="dxa"/>
          </w:tcPr>
          <w:p w14:paraId="637D612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5C05887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5B50E88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/1/2014</w:t>
            </w:r>
          </w:p>
        </w:tc>
        <w:tc>
          <w:tcPr>
            <w:tcW w:w="990" w:type="dxa"/>
          </w:tcPr>
          <w:p w14:paraId="49F5CF8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225</w:t>
            </w:r>
          </w:p>
        </w:tc>
        <w:tc>
          <w:tcPr>
            <w:tcW w:w="1260" w:type="dxa"/>
          </w:tcPr>
          <w:p w14:paraId="762715E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318</w:t>
            </w:r>
          </w:p>
        </w:tc>
        <w:tc>
          <w:tcPr>
            <w:tcW w:w="1350" w:type="dxa"/>
          </w:tcPr>
          <w:p w14:paraId="5480310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54E5F25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260" w:type="dxa"/>
          </w:tcPr>
          <w:p w14:paraId="148E1BA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6C00D2" w:rsidRPr="00372BD1" w14:paraId="72F0B904" w14:textId="77777777" w:rsidTr="009D1A7A">
        <w:trPr>
          <w:jc w:val="center"/>
        </w:trPr>
        <w:tc>
          <w:tcPr>
            <w:tcW w:w="777" w:type="dxa"/>
          </w:tcPr>
          <w:p w14:paraId="36FB76D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680ADDA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03E6882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/1/2014</w:t>
            </w:r>
          </w:p>
        </w:tc>
        <w:tc>
          <w:tcPr>
            <w:tcW w:w="990" w:type="dxa"/>
          </w:tcPr>
          <w:p w14:paraId="3E01AE8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046</w:t>
            </w:r>
          </w:p>
        </w:tc>
        <w:tc>
          <w:tcPr>
            <w:tcW w:w="1260" w:type="dxa"/>
          </w:tcPr>
          <w:p w14:paraId="619289D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19</w:t>
            </w:r>
          </w:p>
        </w:tc>
        <w:tc>
          <w:tcPr>
            <w:tcW w:w="1350" w:type="dxa"/>
          </w:tcPr>
          <w:p w14:paraId="4DBF4B3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3EB60AD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260" w:type="dxa"/>
          </w:tcPr>
          <w:p w14:paraId="68CBF13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6C00D2" w:rsidRPr="00372BD1" w14:paraId="496015E9" w14:textId="77777777" w:rsidTr="009D1A7A">
        <w:trPr>
          <w:jc w:val="center"/>
        </w:trPr>
        <w:tc>
          <w:tcPr>
            <w:tcW w:w="777" w:type="dxa"/>
          </w:tcPr>
          <w:p w14:paraId="17F6D4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735449E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03A4757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/1/2014</w:t>
            </w:r>
          </w:p>
        </w:tc>
        <w:tc>
          <w:tcPr>
            <w:tcW w:w="990" w:type="dxa"/>
          </w:tcPr>
          <w:p w14:paraId="573B3F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206</w:t>
            </w:r>
          </w:p>
        </w:tc>
        <w:tc>
          <w:tcPr>
            <w:tcW w:w="1260" w:type="dxa"/>
          </w:tcPr>
          <w:p w14:paraId="171158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212</w:t>
            </w:r>
          </w:p>
        </w:tc>
        <w:tc>
          <w:tcPr>
            <w:tcW w:w="1350" w:type="dxa"/>
          </w:tcPr>
          <w:p w14:paraId="0F8845D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79EBA6E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260" w:type="dxa"/>
          </w:tcPr>
          <w:p w14:paraId="6070259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6C00D2" w:rsidRPr="00372BD1" w14:paraId="5104789D" w14:textId="77777777" w:rsidTr="009D1A7A">
        <w:trPr>
          <w:jc w:val="center"/>
        </w:trPr>
        <w:tc>
          <w:tcPr>
            <w:tcW w:w="777" w:type="dxa"/>
          </w:tcPr>
          <w:p w14:paraId="06355A9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47E24A7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4F4FCD1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6/1/2014</w:t>
            </w:r>
          </w:p>
        </w:tc>
        <w:tc>
          <w:tcPr>
            <w:tcW w:w="990" w:type="dxa"/>
          </w:tcPr>
          <w:p w14:paraId="437BA99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299</w:t>
            </w:r>
          </w:p>
        </w:tc>
        <w:tc>
          <w:tcPr>
            <w:tcW w:w="1260" w:type="dxa"/>
          </w:tcPr>
          <w:p w14:paraId="7A27106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-0.423</w:t>
            </w:r>
          </w:p>
        </w:tc>
        <w:tc>
          <w:tcPr>
            <w:tcW w:w="1350" w:type="dxa"/>
          </w:tcPr>
          <w:p w14:paraId="47AE135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7C29DB0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260" w:type="dxa"/>
          </w:tcPr>
          <w:p w14:paraId="6CC4B29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6C00D2" w:rsidRPr="00372BD1" w14:paraId="680F69D9" w14:textId="77777777" w:rsidTr="009D1A7A">
        <w:trPr>
          <w:jc w:val="center"/>
        </w:trPr>
        <w:tc>
          <w:tcPr>
            <w:tcW w:w="777" w:type="dxa"/>
          </w:tcPr>
          <w:p w14:paraId="3394019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500CEC0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1AC8501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7/1/2014</w:t>
            </w:r>
          </w:p>
        </w:tc>
        <w:tc>
          <w:tcPr>
            <w:tcW w:w="990" w:type="dxa"/>
          </w:tcPr>
          <w:p w14:paraId="11B46F8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260" w:type="dxa"/>
          </w:tcPr>
          <w:p w14:paraId="5226346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-0.542</w:t>
            </w:r>
          </w:p>
        </w:tc>
        <w:tc>
          <w:tcPr>
            <w:tcW w:w="1350" w:type="dxa"/>
          </w:tcPr>
          <w:p w14:paraId="1EB42D8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0143680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260" w:type="dxa"/>
          </w:tcPr>
          <w:p w14:paraId="11FB12D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6C00D2" w:rsidRPr="00372BD1" w14:paraId="565107C6" w14:textId="77777777" w:rsidTr="009D1A7A">
        <w:trPr>
          <w:jc w:val="center"/>
        </w:trPr>
        <w:tc>
          <w:tcPr>
            <w:tcW w:w="777" w:type="dxa"/>
          </w:tcPr>
          <w:p w14:paraId="325C8CB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238E8F8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2F2552D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8/1/2014</w:t>
            </w:r>
          </w:p>
        </w:tc>
        <w:tc>
          <w:tcPr>
            <w:tcW w:w="990" w:type="dxa"/>
          </w:tcPr>
          <w:p w14:paraId="45E6B97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1260" w:type="dxa"/>
          </w:tcPr>
          <w:p w14:paraId="3F6539F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192</w:t>
            </w:r>
          </w:p>
        </w:tc>
        <w:tc>
          <w:tcPr>
            <w:tcW w:w="1350" w:type="dxa"/>
          </w:tcPr>
          <w:p w14:paraId="296E3DC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0544F53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260" w:type="dxa"/>
          </w:tcPr>
          <w:p w14:paraId="417F93A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6C00D2" w:rsidRPr="00372BD1" w14:paraId="0C14BB37" w14:textId="77777777" w:rsidTr="009D1A7A">
        <w:trPr>
          <w:jc w:val="center"/>
        </w:trPr>
        <w:tc>
          <w:tcPr>
            <w:tcW w:w="777" w:type="dxa"/>
          </w:tcPr>
          <w:p w14:paraId="7DA40C0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196F0F6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54AE198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9/1/2014</w:t>
            </w:r>
          </w:p>
        </w:tc>
        <w:tc>
          <w:tcPr>
            <w:tcW w:w="990" w:type="dxa"/>
          </w:tcPr>
          <w:p w14:paraId="36159A8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204</w:t>
            </w:r>
          </w:p>
        </w:tc>
        <w:tc>
          <w:tcPr>
            <w:tcW w:w="1260" w:type="dxa"/>
          </w:tcPr>
          <w:p w14:paraId="75D6AC2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12</w:t>
            </w:r>
          </w:p>
        </w:tc>
        <w:tc>
          <w:tcPr>
            <w:tcW w:w="1350" w:type="dxa"/>
          </w:tcPr>
          <w:p w14:paraId="4798007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2D57492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260" w:type="dxa"/>
          </w:tcPr>
          <w:p w14:paraId="089D0D5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6C00D2" w:rsidRPr="00372BD1" w14:paraId="4B0A6B41" w14:textId="77777777" w:rsidTr="009D1A7A">
        <w:trPr>
          <w:jc w:val="center"/>
        </w:trPr>
        <w:tc>
          <w:tcPr>
            <w:tcW w:w="777" w:type="dxa"/>
          </w:tcPr>
          <w:p w14:paraId="125ED7D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5B8B290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04B2985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0/1/2014</w:t>
            </w:r>
          </w:p>
        </w:tc>
        <w:tc>
          <w:tcPr>
            <w:tcW w:w="990" w:type="dxa"/>
          </w:tcPr>
          <w:p w14:paraId="5289FE9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138</w:t>
            </w:r>
          </w:p>
        </w:tc>
        <w:tc>
          <w:tcPr>
            <w:tcW w:w="1260" w:type="dxa"/>
          </w:tcPr>
          <w:p w14:paraId="12F7E1C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350" w:type="dxa"/>
          </w:tcPr>
          <w:p w14:paraId="4A9D9F1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1BECB1E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260" w:type="dxa"/>
          </w:tcPr>
          <w:p w14:paraId="627203D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6C00D2" w:rsidRPr="00372BD1" w14:paraId="2B23E394" w14:textId="77777777" w:rsidTr="009D1A7A">
        <w:trPr>
          <w:jc w:val="center"/>
        </w:trPr>
        <w:tc>
          <w:tcPr>
            <w:tcW w:w="777" w:type="dxa"/>
          </w:tcPr>
          <w:p w14:paraId="69C18B2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41036E1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3BA45BC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/1/2014</w:t>
            </w:r>
          </w:p>
        </w:tc>
        <w:tc>
          <w:tcPr>
            <w:tcW w:w="990" w:type="dxa"/>
          </w:tcPr>
          <w:p w14:paraId="2B61A3D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-0.097</w:t>
            </w:r>
          </w:p>
        </w:tc>
        <w:tc>
          <w:tcPr>
            <w:tcW w:w="1260" w:type="dxa"/>
          </w:tcPr>
          <w:p w14:paraId="5BD6E13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-0.197</w:t>
            </w:r>
          </w:p>
        </w:tc>
        <w:tc>
          <w:tcPr>
            <w:tcW w:w="1350" w:type="dxa"/>
          </w:tcPr>
          <w:p w14:paraId="5D8BF09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5C99043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260" w:type="dxa"/>
          </w:tcPr>
          <w:p w14:paraId="75431FB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6C00D2" w:rsidRPr="00372BD1" w14:paraId="57AE2BE7" w14:textId="77777777" w:rsidTr="009D1A7A">
        <w:trPr>
          <w:jc w:val="center"/>
        </w:trPr>
        <w:tc>
          <w:tcPr>
            <w:tcW w:w="777" w:type="dxa"/>
          </w:tcPr>
          <w:p w14:paraId="1ADE7E9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658" w:type="dxa"/>
          </w:tcPr>
          <w:p w14:paraId="64ABD1F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900" w:type="dxa"/>
          </w:tcPr>
          <w:p w14:paraId="2EA3639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2/1/2014</w:t>
            </w:r>
          </w:p>
        </w:tc>
        <w:tc>
          <w:tcPr>
            <w:tcW w:w="990" w:type="dxa"/>
          </w:tcPr>
          <w:p w14:paraId="4D2FCCA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1260" w:type="dxa"/>
          </w:tcPr>
          <w:p w14:paraId="3DCA083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-0.185</w:t>
            </w:r>
          </w:p>
        </w:tc>
        <w:tc>
          <w:tcPr>
            <w:tcW w:w="1350" w:type="dxa"/>
          </w:tcPr>
          <w:p w14:paraId="0AAAFE8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5CF2556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260" w:type="dxa"/>
          </w:tcPr>
          <w:p w14:paraId="57C2651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</w:tbl>
    <w:p w14:paraId="4FD72E5C" w14:textId="1E77F056" w:rsidR="006C00D2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7A4BD7CC" w14:textId="77777777" w:rsidR="00756E45" w:rsidRPr="00372BD1" w:rsidRDefault="00756E45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0D1A596A" w14:textId="4098AE28" w:rsidR="006C00D2" w:rsidRPr="00372BD1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372BD1">
        <w:rPr>
          <w:rFonts w:asciiTheme="majorBidi" w:hAnsiTheme="majorBidi" w:cstheme="majorBidi"/>
          <w:b/>
          <w:bCs/>
          <w:sz w:val="20"/>
          <w:szCs w:val="20"/>
        </w:rPr>
        <w:t>Table A.4.1.</w:t>
      </w:r>
      <w:r w:rsidRPr="00372BD1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372BD1">
        <w:rPr>
          <w:rFonts w:asciiTheme="majorBidi" w:hAnsiTheme="majorBidi" w:cstheme="majorBidi"/>
          <w:sz w:val="20"/>
          <w:szCs w:val="20"/>
          <w:lang w:bidi="fa-IR"/>
        </w:rPr>
        <w:t>Acura ILX specifications data, in 2014, collected with web crawl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"/>
        <w:gridCol w:w="598"/>
        <w:gridCol w:w="784"/>
        <w:gridCol w:w="606"/>
        <w:gridCol w:w="720"/>
        <w:gridCol w:w="720"/>
        <w:gridCol w:w="720"/>
        <w:gridCol w:w="720"/>
        <w:gridCol w:w="720"/>
        <w:gridCol w:w="900"/>
        <w:gridCol w:w="810"/>
        <w:gridCol w:w="810"/>
      </w:tblGrid>
      <w:tr w:rsidR="006C00D2" w:rsidRPr="00372BD1" w14:paraId="34A531B5" w14:textId="77777777" w:rsidTr="009D1A7A">
        <w:tc>
          <w:tcPr>
            <w:tcW w:w="707" w:type="dxa"/>
          </w:tcPr>
          <w:p w14:paraId="46E4F0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ke</w:t>
            </w: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598" w:type="dxa"/>
          </w:tcPr>
          <w:p w14:paraId="57F4ED4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odel</w:t>
            </w: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784" w:type="dxa"/>
          </w:tcPr>
          <w:p w14:paraId="6A3EF25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Date </w:t>
            </w:r>
          </w:p>
        </w:tc>
        <w:tc>
          <w:tcPr>
            <w:tcW w:w="606" w:type="dxa"/>
          </w:tcPr>
          <w:p w14:paraId="0BE2D22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 price</w:t>
            </w:r>
          </w:p>
        </w:tc>
        <w:tc>
          <w:tcPr>
            <w:tcW w:w="720" w:type="dxa"/>
          </w:tcPr>
          <w:p w14:paraId="17A451D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n price</w:t>
            </w:r>
          </w:p>
        </w:tc>
        <w:tc>
          <w:tcPr>
            <w:tcW w:w="720" w:type="dxa"/>
          </w:tcPr>
          <w:p w14:paraId="15E4B01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price</w:t>
            </w:r>
          </w:p>
        </w:tc>
        <w:tc>
          <w:tcPr>
            <w:tcW w:w="720" w:type="dxa"/>
          </w:tcPr>
          <w:p w14:paraId="014486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 MPG</w:t>
            </w:r>
          </w:p>
        </w:tc>
        <w:tc>
          <w:tcPr>
            <w:tcW w:w="720" w:type="dxa"/>
          </w:tcPr>
          <w:p w14:paraId="3CF23B2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n MPG</w:t>
            </w:r>
          </w:p>
        </w:tc>
        <w:tc>
          <w:tcPr>
            <w:tcW w:w="720" w:type="dxa"/>
          </w:tcPr>
          <w:p w14:paraId="33D44B5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MPG</w:t>
            </w:r>
          </w:p>
        </w:tc>
        <w:tc>
          <w:tcPr>
            <w:tcW w:w="900" w:type="dxa"/>
          </w:tcPr>
          <w:p w14:paraId="725B3DC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 mileage</w:t>
            </w:r>
          </w:p>
        </w:tc>
        <w:tc>
          <w:tcPr>
            <w:tcW w:w="810" w:type="dxa"/>
          </w:tcPr>
          <w:p w14:paraId="315E71E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n mileage</w:t>
            </w:r>
          </w:p>
        </w:tc>
        <w:tc>
          <w:tcPr>
            <w:tcW w:w="810" w:type="dxa"/>
          </w:tcPr>
          <w:p w14:paraId="0F43BC8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mileage</w:t>
            </w:r>
          </w:p>
        </w:tc>
      </w:tr>
      <w:tr w:rsidR="006C00D2" w:rsidRPr="00372BD1" w14:paraId="55D952C7" w14:textId="77777777" w:rsidTr="009D1A7A">
        <w:tc>
          <w:tcPr>
            <w:tcW w:w="707" w:type="dxa"/>
          </w:tcPr>
          <w:p w14:paraId="4070C75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419C459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2326D52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/1/2014</w:t>
            </w:r>
          </w:p>
        </w:tc>
        <w:tc>
          <w:tcPr>
            <w:tcW w:w="606" w:type="dxa"/>
          </w:tcPr>
          <w:p w14:paraId="23CAFE9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3D96027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3EEA0CC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33F96EA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0316211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0300E40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543789A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71A8983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6BE546C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56E73DE0" w14:textId="77777777" w:rsidTr="009D1A7A">
        <w:tc>
          <w:tcPr>
            <w:tcW w:w="707" w:type="dxa"/>
          </w:tcPr>
          <w:p w14:paraId="0D497A5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56E6C0C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6D7E917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/1/2014</w:t>
            </w:r>
          </w:p>
        </w:tc>
        <w:tc>
          <w:tcPr>
            <w:tcW w:w="606" w:type="dxa"/>
          </w:tcPr>
          <w:p w14:paraId="2B9EA59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00448B2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6099ED3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0C2F3A3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0AD93E4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4B36EBA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14FB58E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098EA41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40389CE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02D042FA" w14:textId="77777777" w:rsidTr="009D1A7A">
        <w:tc>
          <w:tcPr>
            <w:tcW w:w="707" w:type="dxa"/>
          </w:tcPr>
          <w:p w14:paraId="003DA7E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585FD1A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6EFA504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/1/2014</w:t>
            </w:r>
          </w:p>
        </w:tc>
        <w:tc>
          <w:tcPr>
            <w:tcW w:w="606" w:type="dxa"/>
          </w:tcPr>
          <w:p w14:paraId="13E78C6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350199E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1979973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68AA2B0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6342CCB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14B57D4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1192CD2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47D42C6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31B834D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4386CD52" w14:textId="77777777" w:rsidTr="009D1A7A">
        <w:tc>
          <w:tcPr>
            <w:tcW w:w="707" w:type="dxa"/>
          </w:tcPr>
          <w:p w14:paraId="0AA611A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1FFF897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294A40C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/1/2014</w:t>
            </w:r>
          </w:p>
        </w:tc>
        <w:tc>
          <w:tcPr>
            <w:tcW w:w="606" w:type="dxa"/>
          </w:tcPr>
          <w:p w14:paraId="20A36AE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3849950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79E7BD1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4A4F22A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58F068B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19EDC90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5245491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4711B86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0DDBC7A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76AA4B49" w14:textId="77777777" w:rsidTr="009D1A7A">
        <w:tc>
          <w:tcPr>
            <w:tcW w:w="707" w:type="dxa"/>
          </w:tcPr>
          <w:p w14:paraId="257FAE7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2E54BF6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043ED64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/1/2014</w:t>
            </w:r>
          </w:p>
        </w:tc>
        <w:tc>
          <w:tcPr>
            <w:tcW w:w="606" w:type="dxa"/>
          </w:tcPr>
          <w:p w14:paraId="79AEA30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3BB02EF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710665D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1D7EA89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1F16E33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4C1711C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2C1157C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30625E3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48C6334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30A0B40F" w14:textId="77777777" w:rsidTr="009D1A7A">
        <w:tc>
          <w:tcPr>
            <w:tcW w:w="707" w:type="dxa"/>
          </w:tcPr>
          <w:p w14:paraId="7E17329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5AFBD90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0AC231E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6/1/2014</w:t>
            </w:r>
          </w:p>
        </w:tc>
        <w:tc>
          <w:tcPr>
            <w:tcW w:w="606" w:type="dxa"/>
          </w:tcPr>
          <w:p w14:paraId="5701E3A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7E8865D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51B8154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1E15A19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3EE59C7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09B03C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491F073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46640FF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07C5217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3AFF839C" w14:textId="77777777" w:rsidTr="009D1A7A">
        <w:tc>
          <w:tcPr>
            <w:tcW w:w="707" w:type="dxa"/>
          </w:tcPr>
          <w:p w14:paraId="20286C4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49CECEE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1DE4A8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7/1/2014</w:t>
            </w:r>
          </w:p>
        </w:tc>
        <w:tc>
          <w:tcPr>
            <w:tcW w:w="606" w:type="dxa"/>
          </w:tcPr>
          <w:p w14:paraId="682C600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096C655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1E78F6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219F016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6C05F4E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3B923BD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740F21E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0393FF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5FC8F22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4D7FFFE7" w14:textId="77777777" w:rsidTr="009D1A7A">
        <w:tc>
          <w:tcPr>
            <w:tcW w:w="707" w:type="dxa"/>
          </w:tcPr>
          <w:p w14:paraId="7768DAA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0C99107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671A3A6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8/1/2014</w:t>
            </w:r>
          </w:p>
        </w:tc>
        <w:tc>
          <w:tcPr>
            <w:tcW w:w="606" w:type="dxa"/>
          </w:tcPr>
          <w:p w14:paraId="743EE3E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2BB9B2A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0E0801F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643F60C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6E6F9CA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4AD9E35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23F3B32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572CFFF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746478E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0986CF7C" w14:textId="77777777" w:rsidTr="009D1A7A">
        <w:tc>
          <w:tcPr>
            <w:tcW w:w="707" w:type="dxa"/>
          </w:tcPr>
          <w:p w14:paraId="428918A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2083D9C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7D46344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9/1/2014</w:t>
            </w:r>
          </w:p>
        </w:tc>
        <w:tc>
          <w:tcPr>
            <w:tcW w:w="606" w:type="dxa"/>
          </w:tcPr>
          <w:p w14:paraId="094F8BB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4BAFA6C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2C9CE13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197940D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5BBA537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1621261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10BF381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12D7AE3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7744128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5AC59995" w14:textId="77777777" w:rsidTr="009D1A7A">
        <w:tc>
          <w:tcPr>
            <w:tcW w:w="707" w:type="dxa"/>
          </w:tcPr>
          <w:p w14:paraId="13D27BD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0CE514D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4B5D1EA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0/1/2014</w:t>
            </w:r>
          </w:p>
        </w:tc>
        <w:tc>
          <w:tcPr>
            <w:tcW w:w="606" w:type="dxa"/>
          </w:tcPr>
          <w:p w14:paraId="4E6D960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5D216E9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669BC3A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00AEF8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53915D1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0AAD1AE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2DED727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094D570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7710CE4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0751C110" w14:textId="77777777" w:rsidTr="009D1A7A">
        <w:tc>
          <w:tcPr>
            <w:tcW w:w="707" w:type="dxa"/>
          </w:tcPr>
          <w:p w14:paraId="69A1E0A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0233C28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16BB864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1/1/2014</w:t>
            </w:r>
          </w:p>
        </w:tc>
        <w:tc>
          <w:tcPr>
            <w:tcW w:w="606" w:type="dxa"/>
          </w:tcPr>
          <w:p w14:paraId="331BDAB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4EA3804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717D8BD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786ACC0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34235F8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4C1560B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6B2B302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72E4324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376A628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6C00D2" w:rsidRPr="00372BD1" w14:paraId="46F316FD" w14:textId="77777777" w:rsidTr="009D1A7A">
        <w:tc>
          <w:tcPr>
            <w:tcW w:w="707" w:type="dxa"/>
          </w:tcPr>
          <w:p w14:paraId="6668404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ACURA</w:t>
            </w:r>
          </w:p>
        </w:tc>
        <w:tc>
          <w:tcPr>
            <w:tcW w:w="598" w:type="dxa"/>
          </w:tcPr>
          <w:p w14:paraId="4875D55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ILX</w:t>
            </w:r>
          </w:p>
        </w:tc>
        <w:tc>
          <w:tcPr>
            <w:tcW w:w="784" w:type="dxa"/>
          </w:tcPr>
          <w:p w14:paraId="6B86D26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12/1/2014</w:t>
            </w:r>
          </w:p>
        </w:tc>
        <w:tc>
          <w:tcPr>
            <w:tcW w:w="606" w:type="dxa"/>
          </w:tcPr>
          <w:p w14:paraId="2E43C60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4,600</w:t>
            </w:r>
          </w:p>
        </w:tc>
        <w:tc>
          <w:tcPr>
            <w:tcW w:w="720" w:type="dxa"/>
          </w:tcPr>
          <w:p w14:paraId="79104B4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6,900</w:t>
            </w:r>
          </w:p>
        </w:tc>
        <w:tc>
          <w:tcPr>
            <w:tcW w:w="720" w:type="dxa"/>
          </w:tcPr>
          <w:p w14:paraId="012431F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0,067</w:t>
            </w:r>
          </w:p>
        </w:tc>
        <w:tc>
          <w:tcPr>
            <w:tcW w:w="720" w:type="dxa"/>
          </w:tcPr>
          <w:p w14:paraId="649CB3E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720" w:type="dxa"/>
          </w:tcPr>
          <w:p w14:paraId="6AAE9E7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720" w:type="dxa"/>
          </w:tcPr>
          <w:p w14:paraId="48019EE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900" w:type="dxa"/>
          </w:tcPr>
          <w:p w14:paraId="013A112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502</w:t>
            </w:r>
          </w:p>
        </w:tc>
        <w:tc>
          <w:tcPr>
            <w:tcW w:w="810" w:type="dxa"/>
          </w:tcPr>
          <w:p w14:paraId="2BB1146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330</w:t>
            </w:r>
          </w:p>
        </w:tc>
        <w:tc>
          <w:tcPr>
            <w:tcW w:w="810" w:type="dxa"/>
          </w:tcPr>
          <w:p w14:paraId="4369A53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</w:tbl>
    <w:p w14:paraId="76C5C352" w14:textId="41049837" w:rsidR="006C00D2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68505968" w14:textId="6D82EC68" w:rsidR="00756E45" w:rsidRDefault="00756E45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52B434C3" w14:textId="6658F4BB" w:rsidR="00756E45" w:rsidRDefault="00756E45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7DB1863E" w14:textId="77777777" w:rsidR="00756E45" w:rsidRPr="00372BD1" w:rsidRDefault="00756E45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1BE311B5" w14:textId="4C85B5B5" w:rsidR="006C00D2" w:rsidRPr="00372BD1" w:rsidRDefault="006C00D2" w:rsidP="00756E45">
      <w:pPr>
        <w:keepNext/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372BD1">
        <w:rPr>
          <w:rFonts w:asciiTheme="majorBidi" w:hAnsiTheme="majorBidi" w:cstheme="majorBidi"/>
          <w:b/>
          <w:bCs/>
          <w:sz w:val="20"/>
          <w:szCs w:val="20"/>
        </w:rPr>
        <w:t>Table A.4.2.</w:t>
      </w:r>
      <w:r w:rsidRPr="00372BD1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372BD1">
        <w:rPr>
          <w:rFonts w:asciiTheme="majorBidi" w:hAnsiTheme="majorBidi" w:cstheme="majorBidi"/>
          <w:sz w:val="20"/>
          <w:szCs w:val="20"/>
          <w:lang w:bidi="fa-IR"/>
        </w:rPr>
        <w:t>Acura ILX specifications data, in 2014, collected with web crawl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476"/>
        <w:gridCol w:w="874"/>
        <w:gridCol w:w="720"/>
        <w:gridCol w:w="719"/>
        <w:gridCol w:w="721"/>
        <w:gridCol w:w="630"/>
        <w:gridCol w:w="630"/>
        <w:gridCol w:w="630"/>
        <w:gridCol w:w="720"/>
        <w:gridCol w:w="720"/>
        <w:gridCol w:w="720"/>
        <w:gridCol w:w="985"/>
      </w:tblGrid>
      <w:tr w:rsidR="006C00D2" w:rsidRPr="00372BD1" w14:paraId="1D97D1AB" w14:textId="77777777" w:rsidTr="009D1A7A">
        <w:tc>
          <w:tcPr>
            <w:tcW w:w="805" w:type="dxa"/>
          </w:tcPr>
          <w:p w14:paraId="712B1C6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ke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476" w:type="dxa"/>
          </w:tcPr>
          <w:p w14:paraId="1DED787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</w:t>
            </w: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74" w:type="dxa"/>
          </w:tcPr>
          <w:p w14:paraId="3A33D13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Date </w:t>
            </w:r>
          </w:p>
        </w:tc>
        <w:tc>
          <w:tcPr>
            <w:tcW w:w="720" w:type="dxa"/>
          </w:tcPr>
          <w:p w14:paraId="70EEE0B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 engine power</w:t>
            </w:r>
          </w:p>
        </w:tc>
        <w:tc>
          <w:tcPr>
            <w:tcW w:w="719" w:type="dxa"/>
          </w:tcPr>
          <w:p w14:paraId="1730626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n engine power</w:t>
            </w:r>
          </w:p>
        </w:tc>
        <w:tc>
          <w:tcPr>
            <w:tcW w:w="721" w:type="dxa"/>
          </w:tcPr>
          <w:p w14:paraId="363B64E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engine power</w:t>
            </w:r>
          </w:p>
        </w:tc>
        <w:tc>
          <w:tcPr>
            <w:tcW w:w="630" w:type="dxa"/>
          </w:tcPr>
          <w:p w14:paraId="1F9BC6B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 safety score</w:t>
            </w:r>
          </w:p>
        </w:tc>
        <w:tc>
          <w:tcPr>
            <w:tcW w:w="630" w:type="dxa"/>
          </w:tcPr>
          <w:p w14:paraId="3622520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n safety score</w:t>
            </w:r>
          </w:p>
        </w:tc>
        <w:tc>
          <w:tcPr>
            <w:tcW w:w="630" w:type="dxa"/>
          </w:tcPr>
          <w:p w14:paraId="5DB2060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safety score</w:t>
            </w:r>
          </w:p>
        </w:tc>
        <w:tc>
          <w:tcPr>
            <w:tcW w:w="720" w:type="dxa"/>
          </w:tcPr>
          <w:p w14:paraId="119DFD7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 options score</w:t>
            </w:r>
          </w:p>
        </w:tc>
        <w:tc>
          <w:tcPr>
            <w:tcW w:w="720" w:type="dxa"/>
          </w:tcPr>
          <w:p w14:paraId="75112CD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n options score</w:t>
            </w:r>
          </w:p>
        </w:tc>
        <w:tc>
          <w:tcPr>
            <w:tcW w:w="720" w:type="dxa"/>
          </w:tcPr>
          <w:p w14:paraId="2EF2554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options score</w:t>
            </w:r>
          </w:p>
        </w:tc>
        <w:tc>
          <w:tcPr>
            <w:tcW w:w="985" w:type="dxa"/>
          </w:tcPr>
          <w:p w14:paraId="21BE538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arranty (mile)</w:t>
            </w:r>
          </w:p>
        </w:tc>
      </w:tr>
      <w:tr w:rsidR="006C00D2" w:rsidRPr="00372BD1" w14:paraId="13421E63" w14:textId="77777777" w:rsidTr="009D1A7A">
        <w:tc>
          <w:tcPr>
            <w:tcW w:w="805" w:type="dxa"/>
          </w:tcPr>
          <w:p w14:paraId="64533C4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683B46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45163C5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/1/2014</w:t>
            </w:r>
          </w:p>
        </w:tc>
        <w:tc>
          <w:tcPr>
            <w:tcW w:w="720" w:type="dxa"/>
          </w:tcPr>
          <w:p w14:paraId="0115DAD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3E78CF3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3BB1F61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353A29B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135E4FA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2421B5A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3C4252D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577091B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149204C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40CCFE3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2FB61130" w14:textId="77777777" w:rsidTr="009D1A7A">
        <w:tc>
          <w:tcPr>
            <w:tcW w:w="805" w:type="dxa"/>
          </w:tcPr>
          <w:p w14:paraId="6A94869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5EFC4BC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0FF349D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/1/2014</w:t>
            </w:r>
          </w:p>
        </w:tc>
        <w:tc>
          <w:tcPr>
            <w:tcW w:w="720" w:type="dxa"/>
          </w:tcPr>
          <w:p w14:paraId="03637F7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1B1DB5F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5DDADEB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309EAA0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51ECE9E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08D6920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2AACA5C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C5FB21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E3FA8B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2B38738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58293F62" w14:textId="77777777" w:rsidTr="009D1A7A">
        <w:tc>
          <w:tcPr>
            <w:tcW w:w="805" w:type="dxa"/>
          </w:tcPr>
          <w:p w14:paraId="76BE28E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783487F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12515C1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3/1/2014</w:t>
            </w:r>
          </w:p>
        </w:tc>
        <w:tc>
          <w:tcPr>
            <w:tcW w:w="720" w:type="dxa"/>
          </w:tcPr>
          <w:p w14:paraId="5647735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0E21A4C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3BBB590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1D527F1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00E2554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05EE0F9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18D8A6F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4A8A1CE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2F842D0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7CBF764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28174F65" w14:textId="77777777" w:rsidTr="009D1A7A">
        <w:tc>
          <w:tcPr>
            <w:tcW w:w="805" w:type="dxa"/>
          </w:tcPr>
          <w:p w14:paraId="4171786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3925E80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7E434D1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4/1/2014</w:t>
            </w:r>
          </w:p>
        </w:tc>
        <w:tc>
          <w:tcPr>
            <w:tcW w:w="720" w:type="dxa"/>
          </w:tcPr>
          <w:p w14:paraId="76F1C23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33B5E8F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64B826B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07B267D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62476F4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69843F5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117F034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50ADEC1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B46659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16B4907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13DE7588" w14:textId="77777777" w:rsidTr="009D1A7A">
        <w:tc>
          <w:tcPr>
            <w:tcW w:w="805" w:type="dxa"/>
          </w:tcPr>
          <w:p w14:paraId="214D9C9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397C86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794C205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/1/2014</w:t>
            </w:r>
          </w:p>
        </w:tc>
        <w:tc>
          <w:tcPr>
            <w:tcW w:w="720" w:type="dxa"/>
          </w:tcPr>
          <w:p w14:paraId="7880A5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7A6B7C7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0892168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67770F4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5D923FF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4EAD5F9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6C38204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403B457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CE5DCC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595458C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5881CE88" w14:textId="77777777" w:rsidTr="009D1A7A">
        <w:tc>
          <w:tcPr>
            <w:tcW w:w="805" w:type="dxa"/>
          </w:tcPr>
          <w:p w14:paraId="584F8E7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7F193D9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065C222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6/1/2014</w:t>
            </w:r>
          </w:p>
        </w:tc>
        <w:tc>
          <w:tcPr>
            <w:tcW w:w="720" w:type="dxa"/>
          </w:tcPr>
          <w:p w14:paraId="1796B51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0BAE106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2FB8A34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595C9C6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50EA064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3D005F6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5258214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1A0138C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BEBBC3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5D9FDA2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464ED97D" w14:textId="77777777" w:rsidTr="009D1A7A">
        <w:tc>
          <w:tcPr>
            <w:tcW w:w="805" w:type="dxa"/>
          </w:tcPr>
          <w:p w14:paraId="06DD1D9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6BC5BA3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1B85DA4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7/1/2014</w:t>
            </w:r>
          </w:p>
        </w:tc>
        <w:tc>
          <w:tcPr>
            <w:tcW w:w="720" w:type="dxa"/>
          </w:tcPr>
          <w:p w14:paraId="79147B6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21D04BC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4EF723D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7A26210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23CDFF6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30CC07F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1E5B01C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2460D23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16E53E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7096051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171E9DD6" w14:textId="77777777" w:rsidTr="009D1A7A">
        <w:tc>
          <w:tcPr>
            <w:tcW w:w="805" w:type="dxa"/>
          </w:tcPr>
          <w:p w14:paraId="59FA73D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783ADA5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04D82B2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8/1/2014</w:t>
            </w:r>
          </w:p>
        </w:tc>
        <w:tc>
          <w:tcPr>
            <w:tcW w:w="720" w:type="dxa"/>
          </w:tcPr>
          <w:p w14:paraId="73FB68E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0EF35C0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291F302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2C87CC7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70BBF22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7546BFB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363532E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1EFCCD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57935CE1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4B5F03B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4C6704CD" w14:textId="77777777" w:rsidTr="009D1A7A">
        <w:tc>
          <w:tcPr>
            <w:tcW w:w="805" w:type="dxa"/>
          </w:tcPr>
          <w:p w14:paraId="0C99D51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0491801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5CECDCC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9/1/2014</w:t>
            </w:r>
          </w:p>
        </w:tc>
        <w:tc>
          <w:tcPr>
            <w:tcW w:w="720" w:type="dxa"/>
          </w:tcPr>
          <w:p w14:paraId="05DED55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50AB985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62010A3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5CF2B9E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66D384E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5B9F4B0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090EC1C3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162C046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1B082A2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5B905DB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7BDD5D10" w14:textId="77777777" w:rsidTr="009D1A7A">
        <w:tc>
          <w:tcPr>
            <w:tcW w:w="805" w:type="dxa"/>
          </w:tcPr>
          <w:p w14:paraId="272FFA7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76A8D12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456D36F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0/1/2014</w:t>
            </w:r>
          </w:p>
        </w:tc>
        <w:tc>
          <w:tcPr>
            <w:tcW w:w="720" w:type="dxa"/>
          </w:tcPr>
          <w:p w14:paraId="09E25B3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4BD1999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42FDABB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18B25DD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0DC77F7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3972AB9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7F2D76C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0E328F9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44BBE29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76F04D96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38154C3F" w14:textId="77777777" w:rsidTr="009D1A7A">
        <w:tc>
          <w:tcPr>
            <w:tcW w:w="805" w:type="dxa"/>
          </w:tcPr>
          <w:p w14:paraId="76482C7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49DEC29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01DC3AA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/1/2014</w:t>
            </w:r>
          </w:p>
        </w:tc>
        <w:tc>
          <w:tcPr>
            <w:tcW w:w="720" w:type="dxa"/>
          </w:tcPr>
          <w:p w14:paraId="78C3E98B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0EE36C8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45C6C77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75DEECF4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04354CD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0BD1CC3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0A943A5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738EE5B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4C0F433E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0093905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  <w:tr w:rsidR="006C00D2" w:rsidRPr="00372BD1" w14:paraId="3005E294" w14:textId="77777777" w:rsidTr="009D1A7A">
        <w:tc>
          <w:tcPr>
            <w:tcW w:w="805" w:type="dxa"/>
          </w:tcPr>
          <w:p w14:paraId="241AE34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ACURA</w:t>
            </w:r>
          </w:p>
        </w:tc>
        <w:tc>
          <w:tcPr>
            <w:tcW w:w="476" w:type="dxa"/>
          </w:tcPr>
          <w:p w14:paraId="368E10A8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ILX</w:t>
            </w:r>
          </w:p>
        </w:tc>
        <w:tc>
          <w:tcPr>
            <w:tcW w:w="874" w:type="dxa"/>
          </w:tcPr>
          <w:p w14:paraId="0321CC2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2/1/2014</w:t>
            </w:r>
          </w:p>
        </w:tc>
        <w:tc>
          <w:tcPr>
            <w:tcW w:w="720" w:type="dxa"/>
          </w:tcPr>
          <w:p w14:paraId="42A1ED2D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719" w:type="dxa"/>
          </w:tcPr>
          <w:p w14:paraId="5914BE9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21" w:type="dxa"/>
          </w:tcPr>
          <w:p w14:paraId="0BE0EFF7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4F629E49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630" w:type="dxa"/>
          </w:tcPr>
          <w:p w14:paraId="155F4245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667</w:t>
            </w:r>
          </w:p>
        </w:tc>
        <w:tc>
          <w:tcPr>
            <w:tcW w:w="630" w:type="dxa"/>
          </w:tcPr>
          <w:p w14:paraId="027E0C30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720" w:type="dxa"/>
          </w:tcPr>
          <w:p w14:paraId="38A64CFA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5EE3EDD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6928F5FF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985" w:type="dxa"/>
          </w:tcPr>
          <w:p w14:paraId="6372391C" w14:textId="77777777" w:rsidR="006C00D2" w:rsidRPr="00372BD1" w:rsidRDefault="006C00D2" w:rsidP="009D1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BD1">
              <w:rPr>
                <w:rFonts w:asciiTheme="majorBidi" w:hAnsiTheme="majorBidi" w:cstheme="majorBidi"/>
                <w:sz w:val="16"/>
                <w:szCs w:val="16"/>
              </w:rPr>
              <w:t>50,000</w:t>
            </w:r>
          </w:p>
        </w:tc>
      </w:tr>
    </w:tbl>
    <w:p w14:paraId="6CD227D2" w14:textId="77777777" w:rsidR="006C00D2" w:rsidRPr="00372BD1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554E9E3F" w14:textId="5DFAF39C" w:rsidR="006C00D2" w:rsidRPr="00372BD1" w:rsidRDefault="006C00D2" w:rsidP="00756E45">
      <w:pPr>
        <w:keepNext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372BD1">
        <w:rPr>
          <w:rFonts w:asciiTheme="majorBidi" w:hAnsiTheme="majorBidi" w:cstheme="majorBidi"/>
          <w:b/>
          <w:bCs/>
          <w:sz w:val="20"/>
          <w:szCs w:val="20"/>
          <w:lang w:bidi="fa-IR"/>
        </w:rPr>
        <w:lastRenderedPageBreak/>
        <w:t xml:space="preserve">Figure A.1. </w:t>
      </w:r>
      <w:r w:rsidRPr="00372BD1">
        <w:rPr>
          <w:rFonts w:asciiTheme="majorBidi" w:hAnsiTheme="majorBidi" w:cstheme="majorBidi"/>
          <w:sz w:val="20"/>
          <w:szCs w:val="20"/>
          <w:lang w:bidi="fa-IR"/>
        </w:rPr>
        <w:t>Monthly sales averages for five main categories in the dataset</w:t>
      </w:r>
    </w:p>
    <w:p w14:paraId="4419B393" w14:textId="77777777" w:rsidR="006C00D2" w:rsidRPr="00372BD1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372BD1">
        <w:rPr>
          <w:rFonts w:asciiTheme="majorBidi" w:hAnsiTheme="majorBidi" w:cstheme="majorBidi"/>
          <w:b/>
          <w:bCs/>
          <w:noProof/>
          <w:sz w:val="20"/>
          <w:szCs w:val="20"/>
          <w:lang w:bidi="fa-IR"/>
        </w:rPr>
        <w:drawing>
          <wp:inline distT="0" distB="0" distL="0" distR="0" wp14:anchorId="5E8717A5" wp14:editId="7FA2F047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ADC54" w14:textId="77777777" w:rsidR="006C00D2" w:rsidRPr="00372BD1" w:rsidRDefault="006C00D2" w:rsidP="006C00D2">
      <w:pPr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194F62A3" w14:textId="77777777" w:rsidR="00DE7C8D" w:rsidRDefault="00DE7C8D"/>
    <w:sectPr w:rsidR="00DE7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tr">
    <w:altName w:val="B Titr"/>
    <w:panose1 w:val="020B0604020202020204"/>
    <w:charset w:val="B2"/>
    <w:family w:val="auto"/>
    <w:pitch w:val="variable"/>
    <w:sig w:usb0="00002001" w:usb1="00000000" w:usb2="00000000" w:usb3="00000000" w:csb0="00000040" w:csb1="00000000"/>
  </w:font>
  <w:font w:name="Zar">
    <w:altName w:val="Courier New"/>
    <w:panose1 w:val="020B0604020202020204"/>
    <w:charset w:val="B2"/>
    <w:family w:val="auto"/>
    <w:pitch w:val="variable"/>
    <w:sig w:usb0="00002000" w:usb1="00000000" w:usb2="00000000" w:usb3="00000000" w:csb0="00000040" w:csb1="00000000"/>
  </w:font>
  <w:font w:name="Lotus">
    <w:altName w:val="B Lotus"/>
    <w:panose1 w:val="020B0604020202020204"/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C1E53"/>
    <w:multiLevelType w:val="multilevel"/>
    <w:tmpl w:val="54969580"/>
    <w:lvl w:ilvl="0">
      <w:start w:val="1"/>
      <w:numFmt w:val="decimal"/>
      <w:pStyle w:val="a"/>
      <w:suff w:val="nothing"/>
      <w:lvlText w:val="فصل %1: "/>
      <w:lvlJc w:val="left"/>
      <w:rPr>
        <w:rFonts w:ascii="Times New Roman" w:hAnsi="Times New Roman" w:cs="Titr" w:hint="default"/>
        <w:b w:val="0"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56"/>
        <w:szCs w:val="6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a0"/>
      <w:suff w:val="space"/>
      <w:lvlText w:val="%1-%2-"/>
      <w:lvlJc w:val="left"/>
      <w:pPr>
        <w:ind w:left="0" w:firstLine="0"/>
      </w:pPr>
      <w:rPr>
        <w:rFonts w:ascii="Times New Roman" w:hAnsi="Times New Roman" w:cs="Zar" w:hint="default"/>
        <w:b/>
        <w:bCs/>
        <w:i w:val="0"/>
        <w:iCs w:val="0"/>
        <w:sz w:val="28"/>
        <w:szCs w:val="32"/>
      </w:rPr>
    </w:lvl>
    <w:lvl w:ilvl="2">
      <w:start w:val="1"/>
      <w:numFmt w:val="decimal"/>
      <w:pStyle w:val="a1"/>
      <w:suff w:val="space"/>
      <w:lvlText w:val="%1-%2-%3-"/>
      <w:lvlJc w:val="left"/>
      <w:rPr>
        <w:rFonts w:ascii="Times New Roman" w:hAnsi="Times New Roman" w:cs="Zar" w:hint="default"/>
        <w:b w:val="0"/>
        <w:bCs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32"/>
        <w:u w:val="none"/>
        <w:vertAlign w:val="baseline"/>
        <w:em w:val="none"/>
        <w:lang w:bidi="fa-IR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810" w:firstLine="0"/>
      </w:pPr>
      <w:rPr>
        <w:rFonts w:cs="Lotus" w:hint="cs"/>
        <w:bCs w:val="0"/>
        <w:iCs w:val="0"/>
        <w:szCs w:val="24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0" w:firstLine="0"/>
      </w:pPr>
      <w:rPr>
        <w:rFonts w:cs="Lotus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1" w15:restartNumberingAfterBreak="0">
    <w:nsid w:val="0FE32853"/>
    <w:multiLevelType w:val="hybridMultilevel"/>
    <w:tmpl w:val="5074C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023B6"/>
    <w:multiLevelType w:val="hybridMultilevel"/>
    <w:tmpl w:val="97727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F118FD"/>
    <w:multiLevelType w:val="hybridMultilevel"/>
    <w:tmpl w:val="B896E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6241C2"/>
    <w:multiLevelType w:val="hybridMultilevel"/>
    <w:tmpl w:val="A4CA6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C7D55"/>
    <w:multiLevelType w:val="hybridMultilevel"/>
    <w:tmpl w:val="D302A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A6516"/>
    <w:multiLevelType w:val="hybridMultilevel"/>
    <w:tmpl w:val="774CF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514852"/>
    <w:multiLevelType w:val="hybridMultilevel"/>
    <w:tmpl w:val="6A662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6293955">
    <w:abstractNumId w:val="1"/>
  </w:num>
  <w:num w:numId="2" w16cid:durableId="263995528">
    <w:abstractNumId w:val="0"/>
  </w:num>
  <w:num w:numId="3" w16cid:durableId="1897012615">
    <w:abstractNumId w:val="5"/>
  </w:num>
  <w:num w:numId="4" w16cid:durableId="1946306033">
    <w:abstractNumId w:val="2"/>
  </w:num>
  <w:num w:numId="5" w16cid:durableId="1889296877">
    <w:abstractNumId w:val="4"/>
  </w:num>
  <w:num w:numId="6" w16cid:durableId="2115437897">
    <w:abstractNumId w:val="7"/>
  </w:num>
  <w:num w:numId="7" w16cid:durableId="1678775503">
    <w:abstractNumId w:val="6"/>
  </w:num>
  <w:num w:numId="8" w16cid:durableId="343578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D2"/>
    <w:rsid w:val="00006805"/>
    <w:rsid w:val="00010ABA"/>
    <w:rsid w:val="00014827"/>
    <w:rsid w:val="00014E22"/>
    <w:rsid w:val="00016B4E"/>
    <w:rsid w:val="00020CDB"/>
    <w:rsid w:val="0002444C"/>
    <w:rsid w:val="00024CFF"/>
    <w:rsid w:val="00026DF7"/>
    <w:rsid w:val="00027F02"/>
    <w:rsid w:val="00034DAD"/>
    <w:rsid w:val="000404F6"/>
    <w:rsid w:val="00040F4B"/>
    <w:rsid w:val="00042243"/>
    <w:rsid w:val="000428A7"/>
    <w:rsid w:val="0004311B"/>
    <w:rsid w:val="00046A52"/>
    <w:rsid w:val="0005117F"/>
    <w:rsid w:val="000602FB"/>
    <w:rsid w:val="000712BD"/>
    <w:rsid w:val="000713D0"/>
    <w:rsid w:val="00071E6E"/>
    <w:rsid w:val="00072F65"/>
    <w:rsid w:val="000838ED"/>
    <w:rsid w:val="00083AE3"/>
    <w:rsid w:val="000858AD"/>
    <w:rsid w:val="0009525D"/>
    <w:rsid w:val="00096091"/>
    <w:rsid w:val="0009697C"/>
    <w:rsid w:val="00097D30"/>
    <w:rsid w:val="000A19CD"/>
    <w:rsid w:val="000A2089"/>
    <w:rsid w:val="000A2FDD"/>
    <w:rsid w:val="000A5B65"/>
    <w:rsid w:val="000A7697"/>
    <w:rsid w:val="000A7DAF"/>
    <w:rsid w:val="000B019A"/>
    <w:rsid w:val="000B080E"/>
    <w:rsid w:val="000B301A"/>
    <w:rsid w:val="000B58CB"/>
    <w:rsid w:val="000B5CAC"/>
    <w:rsid w:val="000B5ECA"/>
    <w:rsid w:val="000C094A"/>
    <w:rsid w:val="000C0F22"/>
    <w:rsid w:val="000D14EA"/>
    <w:rsid w:val="000D405B"/>
    <w:rsid w:val="000D6B46"/>
    <w:rsid w:val="000E6CB7"/>
    <w:rsid w:val="000F45D2"/>
    <w:rsid w:val="000F5F62"/>
    <w:rsid w:val="00100A77"/>
    <w:rsid w:val="001018B9"/>
    <w:rsid w:val="00103C04"/>
    <w:rsid w:val="00105B39"/>
    <w:rsid w:val="00105D70"/>
    <w:rsid w:val="00107844"/>
    <w:rsid w:val="001107AC"/>
    <w:rsid w:val="0011093A"/>
    <w:rsid w:val="00111E51"/>
    <w:rsid w:val="001151A7"/>
    <w:rsid w:val="00117283"/>
    <w:rsid w:val="00122649"/>
    <w:rsid w:val="00126734"/>
    <w:rsid w:val="00126996"/>
    <w:rsid w:val="001302E3"/>
    <w:rsid w:val="00131394"/>
    <w:rsid w:val="00132052"/>
    <w:rsid w:val="001376DF"/>
    <w:rsid w:val="001406B3"/>
    <w:rsid w:val="001410CF"/>
    <w:rsid w:val="00144BB3"/>
    <w:rsid w:val="00147D47"/>
    <w:rsid w:val="00150009"/>
    <w:rsid w:val="00150A99"/>
    <w:rsid w:val="00154120"/>
    <w:rsid w:val="00165F3D"/>
    <w:rsid w:val="001661E3"/>
    <w:rsid w:val="00167CF1"/>
    <w:rsid w:val="00174E53"/>
    <w:rsid w:val="00175250"/>
    <w:rsid w:val="00175C54"/>
    <w:rsid w:val="001773FE"/>
    <w:rsid w:val="001943E3"/>
    <w:rsid w:val="00194F72"/>
    <w:rsid w:val="00197CCC"/>
    <w:rsid w:val="001A3FF2"/>
    <w:rsid w:val="001B205B"/>
    <w:rsid w:val="001B2FBB"/>
    <w:rsid w:val="001B5608"/>
    <w:rsid w:val="001B5A67"/>
    <w:rsid w:val="001B5B7D"/>
    <w:rsid w:val="001B728C"/>
    <w:rsid w:val="001B73DC"/>
    <w:rsid w:val="001C54FB"/>
    <w:rsid w:val="001D0059"/>
    <w:rsid w:val="001D445C"/>
    <w:rsid w:val="001D5969"/>
    <w:rsid w:val="001D6626"/>
    <w:rsid w:val="001D682C"/>
    <w:rsid w:val="001D7A52"/>
    <w:rsid w:val="001E0478"/>
    <w:rsid w:val="001E41D0"/>
    <w:rsid w:val="001E615B"/>
    <w:rsid w:val="001F452E"/>
    <w:rsid w:val="001F4BCA"/>
    <w:rsid w:val="001F526E"/>
    <w:rsid w:val="001F5453"/>
    <w:rsid w:val="002038F9"/>
    <w:rsid w:val="00206214"/>
    <w:rsid w:val="002068D8"/>
    <w:rsid w:val="002074C1"/>
    <w:rsid w:val="00214252"/>
    <w:rsid w:val="00217AB0"/>
    <w:rsid w:val="00217D15"/>
    <w:rsid w:val="00225235"/>
    <w:rsid w:val="00231B49"/>
    <w:rsid w:val="00232714"/>
    <w:rsid w:val="00241377"/>
    <w:rsid w:val="0024500E"/>
    <w:rsid w:val="00247D4D"/>
    <w:rsid w:val="002514CA"/>
    <w:rsid w:val="00251DF4"/>
    <w:rsid w:val="0025232B"/>
    <w:rsid w:val="0026205D"/>
    <w:rsid w:val="00262450"/>
    <w:rsid w:val="00262909"/>
    <w:rsid w:val="002632F9"/>
    <w:rsid w:val="00273F09"/>
    <w:rsid w:val="00274A04"/>
    <w:rsid w:val="00275F42"/>
    <w:rsid w:val="00277111"/>
    <w:rsid w:val="00287B43"/>
    <w:rsid w:val="00291659"/>
    <w:rsid w:val="0029589A"/>
    <w:rsid w:val="002A0C1C"/>
    <w:rsid w:val="002A1861"/>
    <w:rsid w:val="002A2526"/>
    <w:rsid w:val="002B4AAA"/>
    <w:rsid w:val="002B4B34"/>
    <w:rsid w:val="002B4F44"/>
    <w:rsid w:val="002B6DCD"/>
    <w:rsid w:val="002B7ADC"/>
    <w:rsid w:val="002C1E12"/>
    <w:rsid w:val="002C203A"/>
    <w:rsid w:val="002C281E"/>
    <w:rsid w:val="002C29F6"/>
    <w:rsid w:val="002C4CDE"/>
    <w:rsid w:val="002C4E29"/>
    <w:rsid w:val="002C6502"/>
    <w:rsid w:val="002C7D04"/>
    <w:rsid w:val="002D1B4F"/>
    <w:rsid w:val="002D25A4"/>
    <w:rsid w:val="002D7AB5"/>
    <w:rsid w:val="002E0F69"/>
    <w:rsid w:val="002E66CE"/>
    <w:rsid w:val="002F4234"/>
    <w:rsid w:val="002F4505"/>
    <w:rsid w:val="002F7F5B"/>
    <w:rsid w:val="00303769"/>
    <w:rsid w:val="003037BD"/>
    <w:rsid w:val="00320966"/>
    <w:rsid w:val="00325505"/>
    <w:rsid w:val="00330271"/>
    <w:rsid w:val="0033456B"/>
    <w:rsid w:val="003345E0"/>
    <w:rsid w:val="00340BDA"/>
    <w:rsid w:val="00341754"/>
    <w:rsid w:val="00341C5C"/>
    <w:rsid w:val="00345D49"/>
    <w:rsid w:val="00350DC2"/>
    <w:rsid w:val="00351239"/>
    <w:rsid w:val="00351478"/>
    <w:rsid w:val="00351EAE"/>
    <w:rsid w:val="003520A0"/>
    <w:rsid w:val="003526DF"/>
    <w:rsid w:val="00353AAD"/>
    <w:rsid w:val="003551FB"/>
    <w:rsid w:val="003612B8"/>
    <w:rsid w:val="003702E8"/>
    <w:rsid w:val="00377FB2"/>
    <w:rsid w:val="003816ED"/>
    <w:rsid w:val="00382C76"/>
    <w:rsid w:val="0038405F"/>
    <w:rsid w:val="00386E1C"/>
    <w:rsid w:val="00390F18"/>
    <w:rsid w:val="00395F6D"/>
    <w:rsid w:val="003A0FDA"/>
    <w:rsid w:val="003A21B7"/>
    <w:rsid w:val="003A2887"/>
    <w:rsid w:val="003A5A25"/>
    <w:rsid w:val="003A7F61"/>
    <w:rsid w:val="003B3410"/>
    <w:rsid w:val="003B3F38"/>
    <w:rsid w:val="003B479D"/>
    <w:rsid w:val="003B71E6"/>
    <w:rsid w:val="003C1EAD"/>
    <w:rsid w:val="003C2753"/>
    <w:rsid w:val="003C4AA6"/>
    <w:rsid w:val="003C4CB7"/>
    <w:rsid w:val="003C54F5"/>
    <w:rsid w:val="003C584A"/>
    <w:rsid w:val="003C733E"/>
    <w:rsid w:val="003C7945"/>
    <w:rsid w:val="003D18D6"/>
    <w:rsid w:val="003D46C7"/>
    <w:rsid w:val="003D59D5"/>
    <w:rsid w:val="003D7938"/>
    <w:rsid w:val="003E5F6D"/>
    <w:rsid w:val="003E6856"/>
    <w:rsid w:val="003F0C62"/>
    <w:rsid w:val="003F2E11"/>
    <w:rsid w:val="003F3005"/>
    <w:rsid w:val="003F4496"/>
    <w:rsid w:val="003F7DD1"/>
    <w:rsid w:val="004039B2"/>
    <w:rsid w:val="0041199C"/>
    <w:rsid w:val="00412B21"/>
    <w:rsid w:val="00415020"/>
    <w:rsid w:val="00417F51"/>
    <w:rsid w:val="00426353"/>
    <w:rsid w:val="00427421"/>
    <w:rsid w:val="0043104A"/>
    <w:rsid w:val="00432619"/>
    <w:rsid w:val="0043487A"/>
    <w:rsid w:val="00441127"/>
    <w:rsid w:val="00441D68"/>
    <w:rsid w:val="004506B2"/>
    <w:rsid w:val="0045103A"/>
    <w:rsid w:val="00453166"/>
    <w:rsid w:val="00456FCC"/>
    <w:rsid w:val="00457135"/>
    <w:rsid w:val="004603BF"/>
    <w:rsid w:val="00464520"/>
    <w:rsid w:val="00464D42"/>
    <w:rsid w:val="00465062"/>
    <w:rsid w:val="0046539A"/>
    <w:rsid w:val="00467466"/>
    <w:rsid w:val="0047525A"/>
    <w:rsid w:val="00475D78"/>
    <w:rsid w:val="00476ACB"/>
    <w:rsid w:val="00477806"/>
    <w:rsid w:val="00482482"/>
    <w:rsid w:val="00493005"/>
    <w:rsid w:val="00493756"/>
    <w:rsid w:val="00497C6F"/>
    <w:rsid w:val="004A2883"/>
    <w:rsid w:val="004A32B6"/>
    <w:rsid w:val="004A4D05"/>
    <w:rsid w:val="004A5616"/>
    <w:rsid w:val="004B4314"/>
    <w:rsid w:val="004B50A0"/>
    <w:rsid w:val="004B79E9"/>
    <w:rsid w:val="004C2DF7"/>
    <w:rsid w:val="004C5D24"/>
    <w:rsid w:val="004C7E87"/>
    <w:rsid w:val="004D2EEA"/>
    <w:rsid w:val="004D4F5D"/>
    <w:rsid w:val="004E3DFD"/>
    <w:rsid w:val="004F2BF7"/>
    <w:rsid w:val="004F2C28"/>
    <w:rsid w:val="004F405B"/>
    <w:rsid w:val="004F6A15"/>
    <w:rsid w:val="004F6B73"/>
    <w:rsid w:val="00501999"/>
    <w:rsid w:val="005019D3"/>
    <w:rsid w:val="0050301C"/>
    <w:rsid w:val="00504275"/>
    <w:rsid w:val="005043F7"/>
    <w:rsid w:val="00505AC7"/>
    <w:rsid w:val="00511458"/>
    <w:rsid w:val="005200EA"/>
    <w:rsid w:val="00530BE6"/>
    <w:rsid w:val="00530F19"/>
    <w:rsid w:val="00531C21"/>
    <w:rsid w:val="00534007"/>
    <w:rsid w:val="005410F5"/>
    <w:rsid w:val="005428A8"/>
    <w:rsid w:val="00542DE6"/>
    <w:rsid w:val="00544B43"/>
    <w:rsid w:val="005460CF"/>
    <w:rsid w:val="0054686B"/>
    <w:rsid w:val="00553460"/>
    <w:rsid w:val="005534A2"/>
    <w:rsid w:val="00553AE8"/>
    <w:rsid w:val="0055420B"/>
    <w:rsid w:val="00576CA1"/>
    <w:rsid w:val="00576D33"/>
    <w:rsid w:val="00580598"/>
    <w:rsid w:val="00581C4F"/>
    <w:rsid w:val="005822CC"/>
    <w:rsid w:val="005828C7"/>
    <w:rsid w:val="005832FA"/>
    <w:rsid w:val="00583AEE"/>
    <w:rsid w:val="00584383"/>
    <w:rsid w:val="005930B9"/>
    <w:rsid w:val="0059395B"/>
    <w:rsid w:val="00595497"/>
    <w:rsid w:val="005A3721"/>
    <w:rsid w:val="005A4105"/>
    <w:rsid w:val="005A6DB4"/>
    <w:rsid w:val="005B2428"/>
    <w:rsid w:val="005B680B"/>
    <w:rsid w:val="005C3544"/>
    <w:rsid w:val="005C4E5B"/>
    <w:rsid w:val="005C6284"/>
    <w:rsid w:val="005D06D0"/>
    <w:rsid w:val="005D2116"/>
    <w:rsid w:val="005E3A13"/>
    <w:rsid w:val="005E5F6D"/>
    <w:rsid w:val="005F09BD"/>
    <w:rsid w:val="005F1084"/>
    <w:rsid w:val="005F392A"/>
    <w:rsid w:val="005F5418"/>
    <w:rsid w:val="005F6834"/>
    <w:rsid w:val="005F6C31"/>
    <w:rsid w:val="0060065C"/>
    <w:rsid w:val="00600C59"/>
    <w:rsid w:val="006031A0"/>
    <w:rsid w:val="006041AE"/>
    <w:rsid w:val="0060619E"/>
    <w:rsid w:val="006068B3"/>
    <w:rsid w:val="006100D3"/>
    <w:rsid w:val="00610F46"/>
    <w:rsid w:val="0061222A"/>
    <w:rsid w:val="00615562"/>
    <w:rsid w:val="00617109"/>
    <w:rsid w:val="0062063C"/>
    <w:rsid w:val="00622203"/>
    <w:rsid w:val="00622D47"/>
    <w:rsid w:val="00623F16"/>
    <w:rsid w:val="00625449"/>
    <w:rsid w:val="00625D56"/>
    <w:rsid w:val="00627557"/>
    <w:rsid w:val="00631332"/>
    <w:rsid w:val="00632119"/>
    <w:rsid w:val="0063376B"/>
    <w:rsid w:val="006348DF"/>
    <w:rsid w:val="00634DDB"/>
    <w:rsid w:val="00636DCE"/>
    <w:rsid w:val="00637732"/>
    <w:rsid w:val="006411DD"/>
    <w:rsid w:val="00641669"/>
    <w:rsid w:val="006457FF"/>
    <w:rsid w:val="006478FF"/>
    <w:rsid w:val="00650C78"/>
    <w:rsid w:val="0065278E"/>
    <w:rsid w:val="006543D6"/>
    <w:rsid w:val="006546AE"/>
    <w:rsid w:val="00655999"/>
    <w:rsid w:val="0066083D"/>
    <w:rsid w:val="006616E1"/>
    <w:rsid w:val="0066189F"/>
    <w:rsid w:val="00662368"/>
    <w:rsid w:val="00672CAC"/>
    <w:rsid w:val="00673F75"/>
    <w:rsid w:val="00681294"/>
    <w:rsid w:val="006939A7"/>
    <w:rsid w:val="006947EA"/>
    <w:rsid w:val="00695261"/>
    <w:rsid w:val="00697448"/>
    <w:rsid w:val="006A0E58"/>
    <w:rsid w:val="006A2C0B"/>
    <w:rsid w:val="006A2CCA"/>
    <w:rsid w:val="006A6964"/>
    <w:rsid w:val="006A7036"/>
    <w:rsid w:val="006A7FEF"/>
    <w:rsid w:val="006B0BE8"/>
    <w:rsid w:val="006B1C85"/>
    <w:rsid w:val="006B1CE9"/>
    <w:rsid w:val="006B2973"/>
    <w:rsid w:val="006C00D2"/>
    <w:rsid w:val="006C0CB2"/>
    <w:rsid w:val="006C2EE3"/>
    <w:rsid w:val="006C429F"/>
    <w:rsid w:val="006C6FC0"/>
    <w:rsid w:val="006C70F0"/>
    <w:rsid w:val="006D0175"/>
    <w:rsid w:val="006E0786"/>
    <w:rsid w:val="006E16B0"/>
    <w:rsid w:val="006E3925"/>
    <w:rsid w:val="006E3998"/>
    <w:rsid w:val="006E4751"/>
    <w:rsid w:val="006E4CD7"/>
    <w:rsid w:val="006E5CB3"/>
    <w:rsid w:val="006E7B17"/>
    <w:rsid w:val="006E7E2C"/>
    <w:rsid w:val="006F15F0"/>
    <w:rsid w:val="006F1EBC"/>
    <w:rsid w:val="006F1F2C"/>
    <w:rsid w:val="006F5992"/>
    <w:rsid w:val="006F5BE8"/>
    <w:rsid w:val="006F6706"/>
    <w:rsid w:val="00700245"/>
    <w:rsid w:val="007009C2"/>
    <w:rsid w:val="00703227"/>
    <w:rsid w:val="00710639"/>
    <w:rsid w:val="00724F37"/>
    <w:rsid w:val="00725E5D"/>
    <w:rsid w:val="00733161"/>
    <w:rsid w:val="00735E78"/>
    <w:rsid w:val="00736608"/>
    <w:rsid w:val="007371C9"/>
    <w:rsid w:val="00744C36"/>
    <w:rsid w:val="00745C5F"/>
    <w:rsid w:val="00750515"/>
    <w:rsid w:val="00751AF2"/>
    <w:rsid w:val="00751CDE"/>
    <w:rsid w:val="00755FD6"/>
    <w:rsid w:val="00756E45"/>
    <w:rsid w:val="00760672"/>
    <w:rsid w:val="00760ABE"/>
    <w:rsid w:val="007624B4"/>
    <w:rsid w:val="007630CA"/>
    <w:rsid w:val="007646C3"/>
    <w:rsid w:val="00765CB6"/>
    <w:rsid w:val="00766196"/>
    <w:rsid w:val="00770130"/>
    <w:rsid w:val="007712F8"/>
    <w:rsid w:val="007715A7"/>
    <w:rsid w:val="00771BFF"/>
    <w:rsid w:val="007721B8"/>
    <w:rsid w:val="007771A5"/>
    <w:rsid w:val="007801E5"/>
    <w:rsid w:val="007932C0"/>
    <w:rsid w:val="007977C1"/>
    <w:rsid w:val="007A24D3"/>
    <w:rsid w:val="007B462F"/>
    <w:rsid w:val="007B4D51"/>
    <w:rsid w:val="007C038D"/>
    <w:rsid w:val="007C26E1"/>
    <w:rsid w:val="007C4B0F"/>
    <w:rsid w:val="007C556B"/>
    <w:rsid w:val="007D7408"/>
    <w:rsid w:val="007E1FA1"/>
    <w:rsid w:val="007E488A"/>
    <w:rsid w:val="007E6490"/>
    <w:rsid w:val="00800457"/>
    <w:rsid w:val="00803A99"/>
    <w:rsid w:val="008052DF"/>
    <w:rsid w:val="00805987"/>
    <w:rsid w:val="0081018F"/>
    <w:rsid w:val="008111AA"/>
    <w:rsid w:val="00812173"/>
    <w:rsid w:val="00813761"/>
    <w:rsid w:val="0081461B"/>
    <w:rsid w:val="0081482E"/>
    <w:rsid w:val="00815609"/>
    <w:rsid w:val="00815867"/>
    <w:rsid w:val="00817030"/>
    <w:rsid w:val="008173AD"/>
    <w:rsid w:val="00820BBA"/>
    <w:rsid w:val="00822332"/>
    <w:rsid w:val="00823005"/>
    <w:rsid w:val="00823CD2"/>
    <w:rsid w:val="00824BAB"/>
    <w:rsid w:val="00832050"/>
    <w:rsid w:val="00832661"/>
    <w:rsid w:val="00834483"/>
    <w:rsid w:val="00834FD6"/>
    <w:rsid w:val="00840B4B"/>
    <w:rsid w:val="00840DC2"/>
    <w:rsid w:val="00842B08"/>
    <w:rsid w:val="00844075"/>
    <w:rsid w:val="008444F5"/>
    <w:rsid w:val="00854FF9"/>
    <w:rsid w:val="008551D8"/>
    <w:rsid w:val="00863913"/>
    <w:rsid w:val="00870D42"/>
    <w:rsid w:val="008820D9"/>
    <w:rsid w:val="00884971"/>
    <w:rsid w:val="008A21DB"/>
    <w:rsid w:val="008A383E"/>
    <w:rsid w:val="008A3A75"/>
    <w:rsid w:val="008A3AC0"/>
    <w:rsid w:val="008B0BC5"/>
    <w:rsid w:val="008B1A06"/>
    <w:rsid w:val="008B2791"/>
    <w:rsid w:val="008B2862"/>
    <w:rsid w:val="008B303A"/>
    <w:rsid w:val="008B7D48"/>
    <w:rsid w:val="008C4991"/>
    <w:rsid w:val="008D112F"/>
    <w:rsid w:val="008D6FC7"/>
    <w:rsid w:val="008D7526"/>
    <w:rsid w:val="008E1020"/>
    <w:rsid w:val="008E35CC"/>
    <w:rsid w:val="008E44CE"/>
    <w:rsid w:val="008F39ED"/>
    <w:rsid w:val="008F51E5"/>
    <w:rsid w:val="008F53D5"/>
    <w:rsid w:val="008F5840"/>
    <w:rsid w:val="0090118F"/>
    <w:rsid w:val="00901B0E"/>
    <w:rsid w:val="009020BA"/>
    <w:rsid w:val="009057DF"/>
    <w:rsid w:val="009062F1"/>
    <w:rsid w:val="00910083"/>
    <w:rsid w:val="00910910"/>
    <w:rsid w:val="00923650"/>
    <w:rsid w:val="00925E56"/>
    <w:rsid w:val="009263C5"/>
    <w:rsid w:val="0093183C"/>
    <w:rsid w:val="00932C09"/>
    <w:rsid w:val="0093349A"/>
    <w:rsid w:val="00940481"/>
    <w:rsid w:val="00943F44"/>
    <w:rsid w:val="009463AD"/>
    <w:rsid w:val="009525C9"/>
    <w:rsid w:val="00953913"/>
    <w:rsid w:val="009563C5"/>
    <w:rsid w:val="00957BAB"/>
    <w:rsid w:val="0096479C"/>
    <w:rsid w:val="00965F28"/>
    <w:rsid w:val="00977764"/>
    <w:rsid w:val="0098081A"/>
    <w:rsid w:val="0098122C"/>
    <w:rsid w:val="00982CE2"/>
    <w:rsid w:val="0098368E"/>
    <w:rsid w:val="00984F28"/>
    <w:rsid w:val="00985F4D"/>
    <w:rsid w:val="009871D6"/>
    <w:rsid w:val="0099031F"/>
    <w:rsid w:val="009912E6"/>
    <w:rsid w:val="00991E03"/>
    <w:rsid w:val="00997830"/>
    <w:rsid w:val="009A1977"/>
    <w:rsid w:val="009A35E8"/>
    <w:rsid w:val="009A36A8"/>
    <w:rsid w:val="009A62EE"/>
    <w:rsid w:val="009B0199"/>
    <w:rsid w:val="009B0B77"/>
    <w:rsid w:val="009C0A93"/>
    <w:rsid w:val="009C1476"/>
    <w:rsid w:val="009C21C3"/>
    <w:rsid w:val="009C232A"/>
    <w:rsid w:val="009C4A69"/>
    <w:rsid w:val="009C7066"/>
    <w:rsid w:val="009D2CFA"/>
    <w:rsid w:val="009D31FC"/>
    <w:rsid w:val="009D4EFA"/>
    <w:rsid w:val="009E09BE"/>
    <w:rsid w:val="009E24BC"/>
    <w:rsid w:val="009E7900"/>
    <w:rsid w:val="009F13B6"/>
    <w:rsid w:val="009F5570"/>
    <w:rsid w:val="009F6376"/>
    <w:rsid w:val="00A000B2"/>
    <w:rsid w:val="00A00946"/>
    <w:rsid w:val="00A014DD"/>
    <w:rsid w:val="00A0159D"/>
    <w:rsid w:val="00A0269C"/>
    <w:rsid w:val="00A02B0C"/>
    <w:rsid w:val="00A02D18"/>
    <w:rsid w:val="00A0381A"/>
    <w:rsid w:val="00A0427B"/>
    <w:rsid w:val="00A0446E"/>
    <w:rsid w:val="00A05651"/>
    <w:rsid w:val="00A13AFD"/>
    <w:rsid w:val="00A13C88"/>
    <w:rsid w:val="00A15957"/>
    <w:rsid w:val="00A15965"/>
    <w:rsid w:val="00A15EDD"/>
    <w:rsid w:val="00A1648E"/>
    <w:rsid w:val="00A167A3"/>
    <w:rsid w:val="00A17DA7"/>
    <w:rsid w:val="00A20A07"/>
    <w:rsid w:val="00A22A40"/>
    <w:rsid w:val="00A22F7F"/>
    <w:rsid w:val="00A25712"/>
    <w:rsid w:val="00A25721"/>
    <w:rsid w:val="00A26960"/>
    <w:rsid w:val="00A27C30"/>
    <w:rsid w:val="00A310E5"/>
    <w:rsid w:val="00A376AA"/>
    <w:rsid w:val="00A4322E"/>
    <w:rsid w:val="00A43289"/>
    <w:rsid w:val="00A43519"/>
    <w:rsid w:val="00A436C5"/>
    <w:rsid w:val="00A4477D"/>
    <w:rsid w:val="00A46B9B"/>
    <w:rsid w:val="00A56543"/>
    <w:rsid w:val="00A56707"/>
    <w:rsid w:val="00A62E33"/>
    <w:rsid w:val="00A66BE7"/>
    <w:rsid w:val="00A704C2"/>
    <w:rsid w:val="00A70864"/>
    <w:rsid w:val="00A7402E"/>
    <w:rsid w:val="00A75250"/>
    <w:rsid w:val="00A7652A"/>
    <w:rsid w:val="00A768E9"/>
    <w:rsid w:val="00A8530C"/>
    <w:rsid w:val="00A85928"/>
    <w:rsid w:val="00A876FA"/>
    <w:rsid w:val="00A91481"/>
    <w:rsid w:val="00A91DDB"/>
    <w:rsid w:val="00A91F4B"/>
    <w:rsid w:val="00A928A9"/>
    <w:rsid w:val="00A94784"/>
    <w:rsid w:val="00A95939"/>
    <w:rsid w:val="00AA04B0"/>
    <w:rsid w:val="00AA1E8C"/>
    <w:rsid w:val="00AA66A6"/>
    <w:rsid w:val="00AB7279"/>
    <w:rsid w:val="00AC1923"/>
    <w:rsid w:val="00AC3594"/>
    <w:rsid w:val="00AC6EB5"/>
    <w:rsid w:val="00AE003A"/>
    <w:rsid w:val="00AE5942"/>
    <w:rsid w:val="00AF21C3"/>
    <w:rsid w:val="00AF2D19"/>
    <w:rsid w:val="00AF525F"/>
    <w:rsid w:val="00AF775E"/>
    <w:rsid w:val="00B00682"/>
    <w:rsid w:val="00B01B1B"/>
    <w:rsid w:val="00B065F8"/>
    <w:rsid w:val="00B107AE"/>
    <w:rsid w:val="00B15A7B"/>
    <w:rsid w:val="00B16A6B"/>
    <w:rsid w:val="00B179CA"/>
    <w:rsid w:val="00B17A54"/>
    <w:rsid w:val="00B2060B"/>
    <w:rsid w:val="00B24F7C"/>
    <w:rsid w:val="00B33086"/>
    <w:rsid w:val="00B4016A"/>
    <w:rsid w:val="00B41E2B"/>
    <w:rsid w:val="00B4470C"/>
    <w:rsid w:val="00B464FE"/>
    <w:rsid w:val="00B47601"/>
    <w:rsid w:val="00B51246"/>
    <w:rsid w:val="00B52D94"/>
    <w:rsid w:val="00B544AD"/>
    <w:rsid w:val="00B547AA"/>
    <w:rsid w:val="00B6058F"/>
    <w:rsid w:val="00B61FCE"/>
    <w:rsid w:val="00B6306B"/>
    <w:rsid w:val="00B7496E"/>
    <w:rsid w:val="00B76BAE"/>
    <w:rsid w:val="00B853FC"/>
    <w:rsid w:val="00B85EA0"/>
    <w:rsid w:val="00B86F52"/>
    <w:rsid w:val="00B87DA2"/>
    <w:rsid w:val="00B9150A"/>
    <w:rsid w:val="00B94D0F"/>
    <w:rsid w:val="00B95CD5"/>
    <w:rsid w:val="00B970E2"/>
    <w:rsid w:val="00B97DF7"/>
    <w:rsid w:val="00B97E6B"/>
    <w:rsid w:val="00BA065B"/>
    <w:rsid w:val="00BA39AC"/>
    <w:rsid w:val="00BA4CCE"/>
    <w:rsid w:val="00BA69C3"/>
    <w:rsid w:val="00BB1240"/>
    <w:rsid w:val="00BB2FE3"/>
    <w:rsid w:val="00BB3235"/>
    <w:rsid w:val="00BB34A3"/>
    <w:rsid w:val="00BB4FEB"/>
    <w:rsid w:val="00BC0416"/>
    <w:rsid w:val="00BC5D39"/>
    <w:rsid w:val="00BC769A"/>
    <w:rsid w:val="00BD7E5F"/>
    <w:rsid w:val="00BE0264"/>
    <w:rsid w:val="00BE655A"/>
    <w:rsid w:val="00BE784D"/>
    <w:rsid w:val="00BE7B4C"/>
    <w:rsid w:val="00BF2862"/>
    <w:rsid w:val="00BF3279"/>
    <w:rsid w:val="00BF5736"/>
    <w:rsid w:val="00C00CF3"/>
    <w:rsid w:val="00C02A96"/>
    <w:rsid w:val="00C03BEC"/>
    <w:rsid w:val="00C04153"/>
    <w:rsid w:val="00C059CB"/>
    <w:rsid w:val="00C05D9F"/>
    <w:rsid w:val="00C13B5F"/>
    <w:rsid w:val="00C15526"/>
    <w:rsid w:val="00C23D5B"/>
    <w:rsid w:val="00C270C7"/>
    <w:rsid w:val="00C34318"/>
    <w:rsid w:val="00C34BC0"/>
    <w:rsid w:val="00C34F43"/>
    <w:rsid w:val="00C356A6"/>
    <w:rsid w:val="00C36102"/>
    <w:rsid w:val="00C3726C"/>
    <w:rsid w:val="00C374EE"/>
    <w:rsid w:val="00C41E2C"/>
    <w:rsid w:val="00C42865"/>
    <w:rsid w:val="00C44D37"/>
    <w:rsid w:val="00C55C9F"/>
    <w:rsid w:val="00C57943"/>
    <w:rsid w:val="00C609EF"/>
    <w:rsid w:val="00C641A2"/>
    <w:rsid w:val="00C7058D"/>
    <w:rsid w:val="00C70F09"/>
    <w:rsid w:val="00C73655"/>
    <w:rsid w:val="00C77AD9"/>
    <w:rsid w:val="00C80964"/>
    <w:rsid w:val="00C81334"/>
    <w:rsid w:val="00C85F01"/>
    <w:rsid w:val="00C86242"/>
    <w:rsid w:val="00C86629"/>
    <w:rsid w:val="00C9593E"/>
    <w:rsid w:val="00C97B33"/>
    <w:rsid w:val="00CA0A50"/>
    <w:rsid w:val="00CA1F1F"/>
    <w:rsid w:val="00CA4F98"/>
    <w:rsid w:val="00CB1A40"/>
    <w:rsid w:val="00CB267F"/>
    <w:rsid w:val="00CB75D0"/>
    <w:rsid w:val="00CC7A65"/>
    <w:rsid w:val="00CD5C6C"/>
    <w:rsid w:val="00CE0FD8"/>
    <w:rsid w:val="00CE23E1"/>
    <w:rsid w:val="00CF20BC"/>
    <w:rsid w:val="00CF38B6"/>
    <w:rsid w:val="00CF41E6"/>
    <w:rsid w:val="00CF453C"/>
    <w:rsid w:val="00CF5A65"/>
    <w:rsid w:val="00CF5C4D"/>
    <w:rsid w:val="00CF6FE3"/>
    <w:rsid w:val="00D0115A"/>
    <w:rsid w:val="00D03C75"/>
    <w:rsid w:val="00D04100"/>
    <w:rsid w:val="00D04953"/>
    <w:rsid w:val="00D05382"/>
    <w:rsid w:val="00D16AA4"/>
    <w:rsid w:val="00D16B8B"/>
    <w:rsid w:val="00D21130"/>
    <w:rsid w:val="00D267F2"/>
    <w:rsid w:val="00D2782E"/>
    <w:rsid w:val="00D30AFA"/>
    <w:rsid w:val="00D32C19"/>
    <w:rsid w:val="00D350A2"/>
    <w:rsid w:val="00D3617A"/>
    <w:rsid w:val="00D3719B"/>
    <w:rsid w:val="00D41C92"/>
    <w:rsid w:val="00D44DB9"/>
    <w:rsid w:val="00D453F9"/>
    <w:rsid w:val="00D505F1"/>
    <w:rsid w:val="00D514F8"/>
    <w:rsid w:val="00D52FDF"/>
    <w:rsid w:val="00D555B3"/>
    <w:rsid w:val="00D57D92"/>
    <w:rsid w:val="00D6055E"/>
    <w:rsid w:val="00D61890"/>
    <w:rsid w:val="00D65575"/>
    <w:rsid w:val="00D65FB4"/>
    <w:rsid w:val="00D76E53"/>
    <w:rsid w:val="00D80FD2"/>
    <w:rsid w:val="00D8354F"/>
    <w:rsid w:val="00D83EB1"/>
    <w:rsid w:val="00D87DDA"/>
    <w:rsid w:val="00D90A33"/>
    <w:rsid w:val="00DA0506"/>
    <w:rsid w:val="00DA45E4"/>
    <w:rsid w:val="00DA5B14"/>
    <w:rsid w:val="00DC3FF0"/>
    <w:rsid w:val="00DC723A"/>
    <w:rsid w:val="00DC7A8A"/>
    <w:rsid w:val="00DD0B4F"/>
    <w:rsid w:val="00DD1205"/>
    <w:rsid w:val="00DD443E"/>
    <w:rsid w:val="00DE06DD"/>
    <w:rsid w:val="00DE5490"/>
    <w:rsid w:val="00DE554E"/>
    <w:rsid w:val="00DE5AE5"/>
    <w:rsid w:val="00DE7C8D"/>
    <w:rsid w:val="00DF3B29"/>
    <w:rsid w:val="00E0426B"/>
    <w:rsid w:val="00E04707"/>
    <w:rsid w:val="00E05057"/>
    <w:rsid w:val="00E07B61"/>
    <w:rsid w:val="00E07D1F"/>
    <w:rsid w:val="00E11F06"/>
    <w:rsid w:val="00E202CB"/>
    <w:rsid w:val="00E219CE"/>
    <w:rsid w:val="00E219D1"/>
    <w:rsid w:val="00E23114"/>
    <w:rsid w:val="00E2636A"/>
    <w:rsid w:val="00E26A71"/>
    <w:rsid w:val="00E30618"/>
    <w:rsid w:val="00E325B3"/>
    <w:rsid w:val="00E36AB7"/>
    <w:rsid w:val="00E4329B"/>
    <w:rsid w:val="00E55BFB"/>
    <w:rsid w:val="00E57A6C"/>
    <w:rsid w:val="00E60D2C"/>
    <w:rsid w:val="00E63571"/>
    <w:rsid w:val="00E64F4F"/>
    <w:rsid w:val="00E66548"/>
    <w:rsid w:val="00E66718"/>
    <w:rsid w:val="00E66DC5"/>
    <w:rsid w:val="00E724F4"/>
    <w:rsid w:val="00E76F82"/>
    <w:rsid w:val="00E77ED3"/>
    <w:rsid w:val="00E8154F"/>
    <w:rsid w:val="00E8508B"/>
    <w:rsid w:val="00E85560"/>
    <w:rsid w:val="00E923BF"/>
    <w:rsid w:val="00E96C09"/>
    <w:rsid w:val="00EA1CFA"/>
    <w:rsid w:val="00EA2414"/>
    <w:rsid w:val="00EA4BAC"/>
    <w:rsid w:val="00EA4FE5"/>
    <w:rsid w:val="00EA7B58"/>
    <w:rsid w:val="00EB0568"/>
    <w:rsid w:val="00EB29A4"/>
    <w:rsid w:val="00EB5592"/>
    <w:rsid w:val="00EC04BA"/>
    <w:rsid w:val="00EC30C5"/>
    <w:rsid w:val="00EC3868"/>
    <w:rsid w:val="00ED2114"/>
    <w:rsid w:val="00ED23E3"/>
    <w:rsid w:val="00ED3BBC"/>
    <w:rsid w:val="00EE04CA"/>
    <w:rsid w:val="00EE47DD"/>
    <w:rsid w:val="00EF2043"/>
    <w:rsid w:val="00EF3820"/>
    <w:rsid w:val="00EF431B"/>
    <w:rsid w:val="00F0245A"/>
    <w:rsid w:val="00F101D6"/>
    <w:rsid w:val="00F1178F"/>
    <w:rsid w:val="00F12561"/>
    <w:rsid w:val="00F20C14"/>
    <w:rsid w:val="00F22A8A"/>
    <w:rsid w:val="00F24BF9"/>
    <w:rsid w:val="00F26A7A"/>
    <w:rsid w:val="00F3081F"/>
    <w:rsid w:val="00F30BFA"/>
    <w:rsid w:val="00F333C1"/>
    <w:rsid w:val="00F33DDC"/>
    <w:rsid w:val="00F348BE"/>
    <w:rsid w:val="00F34AAB"/>
    <w:rsid w:val="00F3736A"/>
    <w:rsid w:val="00F40C66"/>
    <w:rsid w:val="00F46BF5"/>
    <w:rsid w:val="00F55C36"/>
    <w:rsid w:val="00F564A1"/>
    <w:rsid w:val="00F577BF"/>
    <w:rsid w:val="00F60B77"/>
    <w:rsid w:val="00F7135E"/>
    <w:rsid w:val="00F7215C"/>
    <w:rsid w:val="00F758A0"/>
    <w:rsid w:val="00F76F09"/>
    <w:rsid w:val="00F83058"/>
    <w:rsid w:val="00F85383"/>
    <w:rsid w:val="00F96B3B"/>
    <w:rsid w:val="00F97419"/>
    <w:rsid w:val="00FA1AA8"/>
    <w:rsid w:val="00FA735B"/>
    <w:rsid w:val="00FB331A"/>
    <w:rsid w:val="00FC0DB0"/>
    <w:rsid w:val="00FC41B6"/>
    <w:rsid w:val="00FD06F5"/>
    <w:rsid w:val="00FD17F3"/>
    <w:rsid w:val="00FD17FD"/>
    <w:rsid w:val="00FD4163"/>
    <w:rsid w:val="00FD5402"/>
    <w:rsid w:val="00FD5826"/>
    <w:rsid w:val="00FD5D0D"/>
    <w:rsid w:val="00FD6ADC"/>
    <w:rsid w:val="00FE6150"/>
    <w:rsid w:val="00FE6C22"/>
    <w:rsid w:val="00FE759F"/>
    <w:rsid w:val="00FF23D9"/>
    <w:rsid w:val="00FF56E2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22B64"/>
  <w15:chartTrackingRefBased/>
  <w15:docId w15:val="{DCC10ACA-1C05-904F-B934-E36F688F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D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C00D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C00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0D2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C00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00D2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a5">
    <w:name w:val="متن"/>
    <w:link w:val="Char"/>
    <w:rsid w:val="006C00D2"/>
    <w:pPr>
      <w:widowControl w:val="0"/>
      <w:bidi/>
      <w:spacing w:line="288" w:lineRule="auto"/>
      <w:jc w:val="lowKashida"/>
    </w:pPr>
    <w:rPr>
      <w:rFonts w:ascii="Times New Roman" w:eastAsia="Times New Roman" w:hAnsi="Times New Roman" w:cs="Lotus"/>
      <w:kern w:val="0"/>
      <w:szCs w:val="28"/>
      <w14:ligatures w14:val="none"/>
    </w:rPr>
  </w:style>
  <w:style w:type="character" w:customStyle="1" w:styleId="Char">
    <w:name w:val="متن Char"/>
    <w:link w:val="a5"/>
    <w:rsid w:val="006C00D2"/>
    <w:rPr>
      <w:rFonts w:ascii="Times New Roman" w:eastAsia="Times New Roman" w:hAnsi="Times New Roman" w:cs="Lotus"/>
      <w:kern w:val="0"/>
      <w:szCs w:val="28"/>
      <w14:ligatures w14:val="none"/>
    </w:rPr>
  </w:style>
  <w:style w:type="character" w:styleId="Hyperlink">
    <w:name w:val="Hyperlink"/>
    <w:uiPriority w:val="99"/>
    <w:rsid w:val="006C00D2"/>
    <w:rPr>
      <w:rFonts w:ascii="Times New Roman" w:hAnsi="Times New Roman" w:cs="Zar"/>
      <w:b/>
      <w:bCs/>
      <w:color w:val="0000FF"/>
      <w:sz w:val="24"/>
      <w:szCs w:val="28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C00D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00D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C00D2"/>
    <w:rPr>
      <w:vertAlign w:val="superscript"/>
    </w:rPr>
  </w:style>
  <w:style w:type="paragraph" w:customStyle="1" w:styleId="a">
    <w:name w:val="فصل"/>
    <w:next w:val="a5"/>
    <w:rsid w:val="006C00D2"/>
    <w:pPr>
      <w:widowControl w:val="0"/>
      <w:numPr>
        <w:numId w:val="2"/>
      </w:numPr>
      <w:tabs>
        <w:tab w:val="center" w:pos="4253"/>
      </w:tabs>
      <w:bidi/>
      <w:spacing w:line="360" w:lineRule="auto"/>
      <w:jc w:val="center"/>
      <w:outlineLvl w:val="0"/>
    </w:pPr>
    <w:rPr>
      <w:rFonts w:ascii="Times New Roman" w:eastAsia="Times New Roman" w:hAnsi="Times New Roman" w:cs="Titr"/>
      <w:b/>
      <w:bCs/>
      <w:kern w:val="0"/>
      <w:sz w:val="52"/>
      <w:szCs w:val="60"/>
      <w:lang w:bidi="fa-IR"/>
      <w14:ligatures w14:val="none"/>
    </w:rPr>
  </w:style>
  <w:style w:type="paragraph" w:customStyle="1" w:styleId="a3">
    <w:name w:val="فرمول"/>
    <w:next w:val="a5"/>
    <w:rsid w:val="006C00D2"/>
    <w:pPr>
      <w:widowControl w:val="0"/>
      <w:numPr>
        <w:ilvl w:val="6"/>
        <w:numId w:val="2"/>
      </w:numPr>
      <w:tabs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/>
      <w:textAlignment w:val="center"/>
      <w:outlineLvl w:val="6"/>
    </w:pPr>
    <w:rPr>
      <w:rFonts w:ascii="Times New Roman" w:eastAsia="Times New Roman" w:hAnsi="Times New Roman" w:cs="Lotus"/>
      <w:bCs/>
      <w:kern w:val="0"/>
      <w:szCs w:val="22"/>
      <w:lang w:bidi="fa-IR"/>
      <w14:ligatures w14:val="none"/>
    </w:rPr>
  </w:style>
  <w:style w:type="paragraph" w:customStyle="1" w:styleId="a2">
    <w:name w:val="زيرنويس شکل"/>
    <w:next w:val="a5"/>
    <w:rsid w:val="006C00D2"/>
    <w:pPr>
      <w:widowControl w:val="0"/>
      <w:numPr>
        <w:ilvl w:val="5"/>
        <w:numId w:val="2"/>
      </w:numPr>
      <w:bidi/>
      <w:adjustRightInd w:val="0"/>
      <w:snapToGrid w:val="0"/>
      <w:spacing w:before="200" w:after="600" w:line="204" w:lineRule="auto"/>
      <w:jc w:val="center"/>
      <w:outlineLvl w:val="5"/>
    </w:pPr>
    <w:rPr>
      <w:rFonts w:ascii="Times New Roman" w:eastAsia="Times New Roman" w:hAnsi="Times New Roman" w:cs="Lotus"/>
      <w:kern w:val="0"/>
      <w:sz w:val="18"/>
      <w:lang w:bidi="fa-IR"/>
      <w14:ligatures w14:val="none"/>
    </w:rPr>
  </w:style>
  <w:style w:type="paragraph" w:customStyle="1" w:styleId="a1">
    <w:name w:val="تيتر دوم"/>
    <w:next w:val="a5"/>
    <w:rsid w:val="006C00D2"/>
    <w:pPr>
      <w:keepNext/>
      <w:widowControl w:val="0"/>
      <w:numPr>
        <w:ilvl w:val="2"/>
        <w:numId w:val="2"/>
      </w:numPr>
      <w:bidi/>
      <w:spacing w:before="720" w:after="480"/>
      <w:outlineLvl w:val="2"/>
    </w:pPr>
    <w:rPr>
      <w:rFonts w:ascii="Times New Roman" w:eastAsia="Times New Roman" w:hAnsi="Times New Roman" w:cs="Lotus"/>
      <w:b/>
      <w:bCs/>
      <w:kern w:val="0"/>
      <w:sz w:val="28"/>
      <w:szCs w:val="32"/>
      <w14:ligatures w14:val="none"/>
    </w:rPr>
  </w:style>
  <w:style w:type="paragraph" w:customStyle="1" w:styleId="a0">
    <w:name w:val="تيتر اول"/>
    <w:next w:val="a5"/>
    <w:rsid w:val="006C00D2"/>
    <w:pPr>
      <w:keepNext/>
      <w:widowControl w:val="0"/>
      <w:numPr>
        <w:ilvl w:val="1"/>
        <w:numId w:val="2"/>
      </w:numPr>
      <w:bidi/>
      <w:spacing w:before="600" w:after="480"/>
      <w:outlineLvl w:val="1"/>
    </w:pPr>
    <w:rPr>
      <w:rFonts w:ascii="Times New Roman" w:eastAsia="Times New Roman" w:hAnsi="Times New Roman" w:cs="Lotus"/>
      <w:b/>
      <w:bCs/>
      <w:kern w:val="0"/>
      <w:sz w:val="32"/>
      <w:szCs w:val="36"/>
      <w:lang w:bidi="fa-IR"/>
      <w14:ligatures w14:val="none"/>
    </w:rPr>
  </w:style>
  <w:style w:type="paragraph" w:customStyle="1" w:styleId="a4">
    <w:name w:val="بالانويس جدول"/>
    <w:next w:val="Normal"/>
    <w:rsid w:val="006C00D2"/>
    <w:pPr>
      <w:keepNext/>
      <w:numPr>
        <w:ilvl w:val="7"/>
        <w:numId w:val="2"/>
      </w:numPr>
      <w:bidi/>
      <w:spacing w:before="600" w:after="100" w:line="204" w:lineRule="auto"/>
      <w:jc w:val="center"/>
      <w:outlineLvl w:val="7"/>
    </w:pPr>
    <w:rPr>
      <w:rFonts w:ascii="Times New Roman" w:eastAsia="Times New Roman" w:hAnsi="Times New Roman" w:cs="Lotus"/>
      <w:kern w:val="0"/>
      <w:sz w:val="18"/>
      <w:lang w:bidi="fa-I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C00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C00D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00D2"/>
    <w:pPr>
      <w:ind w:left="720"/>
      <w:contextualSpacing/>
    </w:pPr>
  </w:style>
  <w:style w:type="table" w:styleId="PlainTable2">
    <w:name w:val="Plain Table 2"/>
    <w:basedOn w:val="TableNormal"/>
    <w:uiPriority w:val="42"/>
    <w:rsid w:val="006C00D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C00D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C0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0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0D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0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0D2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C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Mirzahossein</dc:creator>
  <cp:keywords/>
  <dc:description/>
  <cp:lastModifiedBy>Hamid Mirzahossein</cp:lastModifiedBy>
  <cp:revision>3</cp:revision>
  <dcterms:created xsi:type="dcterms:W3CDTF">2023-02-10T15:01:00Z</dcterms:created>
  <dcterms:modified xsi:type="dcterms:W3CDTF">2023-02-10T15:03:00Z</dcterms:modified>
</cp:coreProperties>
</file>